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DDF8E0" w14:textId="77777777" w:rsidR="00586DB1" w:rsidRDefault="00586DB1" w:rsidP="001C52A3">
      <w:pPr>
        <w:autoSpaceDE w:val="0"/>
        <w:autoSpaceDN w:val="0"/>
        <w:adjustRightInd w:val="0"/>
        <w:jc w:val="left"/>
        <w:rPr>
          <w:lang w:val="en"/>
        </w:rPr>
        <w:sectPr w:rsidR="00586DB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7A1A6E0" w14:textId="77777777" w:rsidR="00506DD6" w:rsidRDefault="00506DD6" w:rsidP="001C52A3">
      <w:pPr>
        <w:autoSpaceDE w:val="0"/>
        <w:autoSpaceDN w:val="0"/>
        <w:adjustRightInd w:val="0"/>
        <w:jc w:val="left"/>
        <w:rPr>
          <w:lang w:val="en"/>
        </w:rPr>
      </w:pPr>
    </w:p>
    <w:p w14:paraId="0F8BE92C" w14:textId="77777777" w:rsidR="00506DD6" w:rsidRDefault="00506DD6" w:rsidP="001C52A3">
      <w:pPr>
        <w:autoSpaceDE w:val="0"/>
        <w:autoSpaceDN w:val="0"/>
        <w:adjustRightInd w:val="0"/>
        <w:jc w:val="left"/>
        <w:rPr>
          <w:lang w:val="en"/>
        </w:rPr>
      </w:pPr>
    </w:p>
    <w:p w14:paraId="057CF1F6" w14:textId="77777777" w:rsidR="00586DB1" w:rsidRDefault="00586DB1" w:rsidP="001C52A3">
      <w:pPr>
        <w:autoSpaceDE w:val="0"/>
        <w:autoSpaceDN w:val="0"/>
        <w:adjustRightInd w:val="0"/>
        <w:jc w:val="left"/>
        <w:rPr>
          <w:lang w:val="en"/>
        </w:rPr>
      </w:pPr>
    </w:p>
    <w:p w14:paraId="255B2DF4" w14:textId="77777777" w:rsidR="00586DB1" w:rsidRPr="007F08BB" w:rsidRDefault="00586DB1" w:rsidP="00586DB1">
      <w:pPr>
        <w:ind w:firstLineChars="637" w:firstLine="1338"/>
        <w:rPr>
          <w:rFonts w:ascii="Times New Roman" w:hAnsi="Times New Roman" w:cs="Times New Roman"/>
          <w:szCs w:val="21"/>
        </w:rPr>
      </w:pPr>
      <w:r w:rsidRPr="007F08BB">
        <w:rPr>
          <w:rFonts w:ascii="Times New Roman" w:hAnsi="Times New Roman" w:cs="Times New Roman"/>
          <w:b/>
          <w:szCs w:val="21"/>
        </w:rPr>
        <w:t>S</w:t>
      </w:r>
      <w:r w:rsidRPr="007F08BB">
        <w:rPr>
          <w:rFonts w:ascii="Times New Roman" w:hAnsi="Times New Roman" w:cs="Times New Roman" w:hint="eastAsia"/>
          <w:b/>
          <w:szCs w:val="21"/>
        </w:rPr>
        <w:t xml:space="preserve">upplement </w:t>
      </w:r>
      <w:r w:rsidR="00DC2165">
        <w:rPr>
          <w:rFonts w:ascii="Times New Roman" w:hAnsi="Times New Roman" w:cs="Times New Roman"/>
          <w:b/>
          <w:szCs w:val="21"/>
        </w:rPr>
        <w:t>3</w:t>
      </w:r>
      <w:bookmarkStart w:id="0" w:name="_GoBack"/>
      <w:bookmarkEnd w:id="0"/>
      <w:r w:rsidRPr="007F08BB">
        <w:rPr>
          <w:rFonts w:ascii="Times New Roman" w:hAnsi="Times New Roman" w:cs="Times New Roman" w:hint="eastAsia"/>
          <w:b/>
          <w:szCs w:val="21"/>
        </w:rPr>
        <w:t>.</w:t>
      </w:r>
      <w:r w:rsidRPr="007F08BB">
        <w:rPr>
          <w:rFonts w:ascii="Times New Roman" w:hAnsi="Times New Roman" w:cs="Times New Roman"/>
          <w:b/>
          <w:szCs w:val="21"/>
        </w:rPr>
        <w:t xml:space="preserve">Quality assessment of studies included in the meta-analysis using </w:t>
      </w:r>
      <w:r>
        <w:rPr>
          <w:rFonts w:ascii="Times New Roman" w:hAnsi="Times New Roman" w:cs="Times New Roman"/>
          <w:b/>
          <w:szCs w:val="21"/>
        </w:rPr>
        <w:t xml:space="preserve">QUADAS </w:t>
      </w:r>
      <w:r>
        <w:rPr>
          <w:rFonts w:ascii="Times New Roman" w:hAnsi="Times New Roman" w:cs="Times New Roman" w:hint="eastAsia"/>
          <w:b/>
          <w:szCs w:val="21"/>
        </w:rPr>
        <w:t>score</w:t>
      </w:r>
    </w:p>
    <w:p w14:paraId="35FEBD56" w14:textId="77777777" w:rsidR="00586DB1" w:rsidRPr="00586DB1" w:rsidRDefault="00586DB1" w:rsidP="001C52A3">
      <w:pPr>
        <w:autoSpaceDE w:val="0"/>
        <w:autoSpaceDN w:val="0"/>
        <w:adjustRightInd w:val="0"/>
        <w:jc w:val="left"/>
      </w:pPr>
    </w:p>
    <w:tbl>
      <w:tblPr>
        <w:tblStyle w:val="a5"/>
        <w:tblW w:w="5486" w:type="pct"/>
        <w:tblLayout w:type="fixed"/>
        <w:tblLook w:val="04A0" w:firstRow="1" w:lastRow="0" w:firstColumn="1" w:lastColumn="0" w:noHBand="0" w:noVBand="1"/>
      </w:tblPr>
      <w:tblGrid>
        <w:gridCol w:w="2973"/>
        <w:gridCol w:w="1279"/>
        <w:gridCol w:w="1279"/>
        <w:gridCol w:w="1276"/>
        <w:gridCol w:w="1273"/>
        <w:gridCol w:w="1276"/>
        <w:gridCol w:w="1132"/>
        <w:gridCol w:w="992"/>
        <w:gridCol w:w="992"/>
        <w:gridCol w:w="995"/>
        <w:gridCol w:w="845"/>
        <w:gridCol w:w="992"/>
      </w:tblGrid>
      <w:tr w:rsidR="008F2B0C" w14:paraId="63C5B517" w14:textId="77777777" w:rsidTr="004C545B">
        <w:trPr>
          <w:trHeight w:val="387"/>
        </w:trPr>
        <w:tc>
          <w:tcPr>
            <w:tcW w:w="971" w:type="pct"/>
          </w:tcPr>
          <w:p w14:paraId="08B261F7" w14:textId="77777777" w:rsidR="00586DB1" w:rsidRPr="007A475A" w:rsidRDefault="00586DB1" w:rsidP="007A475A">
            <w:pPr>
              <w:jc w:val="center"/>
              <w:rPr>
                <w:b/>
                <w:sz w:val="24"/>
                <w:szCs w:val="24"/>
                <w:lang w:val="en"/>
              </w:rPr>
            </w:pPr>
            <w:r w:rsidRPr="007A475A">
              <w:rPr>
                <w:rFonts w:hint="eastAsia"/>
                <w:b/>
                <w:sz w:val="24"/>
                <w:szCs w:val="24"/>
                <w:lang w:val="en"/>
              </w:rPr>
              <w:t>Study</w:t>
            </w:r>
            <w:r w:rsidRPr="007A475A">
              <w:rPr>
                <w:b/>
                <w:sz w:val="24"/>
                <w:szCs w:val="24"/>
                <w:lang w:val="en"/>
              </w:rPr>
              <w:t xml:space="preserve"> ID</w:t>
            </w:r>
          </w:p>
        </w:tc>
        <w:tc>
          <w:tcPr>
            <w:tcW w:w="418" w:type="pct"/>
          </w:tcPr>
          <w:p w14:paraId="3E64EC6A" w14:textId="77777777" w:rsidR="00586DB1" w:rsidRPr="00F4757B" w:rsidRDefault="00F4757B" w:rsidP="008F2B0C">
            <w:pPr>
              <w:rPr>
                <w:sz w:val="18"/>
                <w:szCs w:val="18"/>
                <w:lang w:val="en"/>
              </w:rPr>
            </w:pPr>
            <w:r w:rsidRPr="00F4757B">
              <w:rPr>
                <w:rFonts w:asciiTheme="majorHAnsi" w:hAnsiTheme="majorHAnsi" w:cs="Arial" w:hint="eastAsia"/>
                <w:color w:val="000000"/>
                <w:sz w:val="18"/>
                <w:szCs w:val="18"/>
              </w:rPr>
              <w:t>Lumachi F</w:t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MdW1hY2hpPC9BdXRob3I+PFllYXI+MjAxMTwvWWVhcj48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</w:fldData>
              </w:fldChar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MdW1hY2hpPC9BdXRob3I+PFllYXI+MjAxMTwvWWVhcj48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</w:fldData>
              </w:fldChar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fldChar w:fldCharType="end"/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fldChar w:fldCharType="separate"/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t>[</w:t>
            </w:r>
            <w:hyperlink w:anchor="_ENREF_8" w:tooltip="Lumachi, 2011 #2693" w:history="1">
              <w:r w:rsidR="008F2B0C">
                <w:rPr>
                  <w:rFonts w:asciiTheme="majorHAnsi" w:hAnsiTheme="majorHAnsi" w:cs="Arial"/>
                  <w:noProof/>
                  <w:color w:val="000000"/>
                  <w:sz w:val="18"/>
                  <w:szCs w:val="18"/>
                </w:rPr>
                <w:t>10</w:t>
              </w:r>
            </w:hyperlink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t>]</w:t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18" w:type="pct"/>
          </w:tcPr>
          <w:p w14:paraId="40CE7460" w14:textId="77777777" w:rsidR="00586DB1" w:rsidRPr="00F4757B" w:rsidRDefault="00F4757B" w:rsidP="008F2B0C">
            <w:pPr>
              <w:rPr>
                <w:sz w:val="18"/>
                <w:szCs w:val="18"/>
                <w:lang w:val="en"/>
              </w:rPr>
            </w:pP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t>Tamiya M</w:t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MdW1hY2hpPC9BdXRob3I+PFllYXI+MjAxMTwvWWVhcj48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</w:fldData>
              </w:fldChar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MdW1hY2hpPC9BdXRob3I+PFllYXI+MjAxMTwvWWVhcj48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</w:fldData>
              </w:fldChar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fldChar w:fldCharType="end"/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fldChar w:fldCharType="separate"/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t>[</w:t>
            </w:r>
            <w:hyperlink w:anchor="_ENREF_8" w:tooltip="Lumachi, 2011 #2693" w:history="1">
              <w:r w:rsidR="008F2B0C">
                <w:rPr>
                  <w:rFonts w:asciiTheme="majorHAnsi" w:hAnsiTheme="majorHAnsi" w:cs="Arial"/>
                  <w:noProof/>
                  <w:color w:val="000000"/>
                  <w:sz w:val="18"/>
                  <w:szCs w:val="18"/>
                </w:rPr>
                <w:t>11</w:t>
              </w:r>
            </w:hyperlink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t>]</w:t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17" w:type="pct"/>
          </w:tcPr>
          <w:p w14:paraId="4B5366DC" w14:textId="77777777" w:rsidR="00586DB1" w:rsidRPr="00F4757B" w:rsidRDefault="00586DB1" w:rsidP="008F2B0C">
            <w:pPr>
              <w:rPr>
                <w:sz w:val="18"/>
                <w:szCs w:val="18"/>
                <w:lang w:val="en"/>
              </w:rPr>
            </w:pPr>
            <w:r w:rsidRPr="00F4757B">
              <w:rPr>
                <w:rFonts w:asciiTheme="majorHAnsi" w:hAnsiTheme="majorHAnsi" w:cs="Arial" w:hint="eastAsia"/>
                <w:color w:val="000000"/>
                <w:sz w:val="18"/>
                <w:szCs w:val="18"/>
              </w:rPr>
              <w:t>Chung JH</w:t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DaHVuZzwvQXV0aG9yPjxZZWFyPjIwMDU8L1llYXI+PFJl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</w:fldData>
              </w:fldChar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DaHVuZzwvQXV0aG9yPjxZZWFyPjIwMDU8L1llYXI+PFJl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</w:fldData>
              </w:fldChar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fldChar w:fldCharType="end"/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fldChar w:fldCharType="separate"/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t>[</w:t>
            </w:r>
            <w:hyperlink w:anchor="_ENREF_10" w:tooltip="Chung, 2005 #2696" w:history="1">
              <w:r w:rsidR="008F2B0C">
                <w:rPr>
                  <w:rFonts w:asciiTheme="majorHAnsi" w:hAnsiTheme="majorHAnsi" w:cs="Arial"/>
                  <w:noProof/>
                  <w:color w:val="000000"/>
                  <w:sz w:val="18"/>
                  <w:szCs w:val="18"/>
                </w:rPr>
                <w:t>12</w:t>
              </w:r>
            </w:hyperlink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t>]</w:t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16" w:type="pct"/>
          </w:tcPr>
          <w:p w14:paraId="599DD38C" w14:textId="77777777" w:rsidR="00586DB1" w:rsidRPr="00F4757B" w:rsidRDefault="00F4757B" w:rsidP="008F2B0C">
            <w:pPr>
              <w:rPr>
                <w:sz w:val="18"/>
                <w:szCs w:val="18"/>
                <w:lang w:val="en"/>
              </w:rPr>
            </w:pP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t>Tamiya M</w:t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MdW1hY2hpPC9BdXRob3I+PFllYXI+MjAxMTwvWWVhcj48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</w:fldData>
              </w:fldChar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MdW1hY2hpPC9BdXRob3I+PFllYXI+MjAxMTwvWWVhcj48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</w:fldData>
              </w:fldChar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fldChar w:fldCharType="end"/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fldChar w:fldCharType="separate"/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t>[</w:t>
            </w:r>
            <w:hyperlink w:anchor="_ENREF_8" w:tooltip="Lumachi, 2011 #2693" w:history="1">
              <w:r w:rsidRPr="00F4757B">
                <w:rPr>
                  <w:rFonts w:asciiTheme="majorHAnsi" w:hAnsiTheme="majorHAnsi" w:cs="Arial"/>
                  <w:noProof/>
                  <w:color w:val="000000"/>
                  <w:sz w:val="18"/>
                  <w:szCs w:val="18"/>
                </w:rPr>
                <w:t>1</w:t>
              </w:r>
              <w:r w:rsidR="008F2B0C">
                <w:rPr>
                  <w:rFonts w:asciiTheme="majorHAnsi" w:hAnsiTheme="majorHAnsi" w:cs="Arial"/>
                  <w:noProof/>
                  <w:color w:val="000000"/>
                  <w:sz w:val="18"/>
                  <w:szCs w:val="18"/>
                </w:rPr>
                <w:t>3</w:t>
              </w:r>
            </w:hyperlink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t>]</w:t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17" w:type="pct"/>
          </w:tcPr>
          <w:p w14:paraId="16C98298" w14:textId="77777777" w:rsidR="00586DB1" w:rsidRPr="00F4757B" w:rsidRDefault="00586DB1" w:rsidP="008F2B0C">
            <w:pPr>
              <w:rPr>
                <w:sz w:val="18"/>
                <w:szCs w:val="18"/>
                <w:lang w:val="en"/>
              </w:rPr>
            </w:pPr>
            <w:r w:rsidRPr="00F4757B">
              <w:rPr>
                <w:rFonts w:asciiTheme="majorHAnsi" w:hAnsiTheme="majorHAnsi" w:cs="Arial" w:hint="eastAsia"/>
                <w:color w:val="000000"/>
                <w:sz w:val="18"/>
                <w:szCs w:val="18"/>
              </w:rPr>
              <w:t>Bayrak SB</w:t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CYXlyYWs8L0F1dGhvcj48WWVhcj4yMDEyPC9ZZWFyPjxS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</w:fldData>
              </w:fldChar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instrText xml:space="preserve"> ADDIN EN.CITE </w:instrText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CYXlyYWs8L0F1dGhvcj48WWVhcj4yMDEyPC9ZZWFyPjxS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</w:fldData>
              </w:fldChar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fldChar w:fldCharType="end"/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fldChar w:fldCharType="separate"/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t>[</w:t>
            </w:r>
            <w:hyperlink w:anchor="_ENREF_12" w:tooltip="Bayrak, 2012 #2698" w:history="1">
              <w:r w:rsidRPr="00F4757B">
                <w:rPr>
                  <w:rFonts w:asciiTheme="majorHAnsi" w:hAnsiTheme="majorHAnsi" w:cs="Arial"/>
                  <w:noProof/>
                  <w:color w:val="000000"/>
                  <w:sz w:val="18"/>
                  <w:szCs w:val="18"/>
                </w:rPr>
                <w:t>1</w:t>
              </w:r>
              <w:r w:rsidR="008F2B0C">
                <w:rPr>
                  <w:rFonts w:asciiTheme="majorHAnsi" w:hAnsiTheme="majorHAnsi" w:cs="Arial"/>
                  <w:noProof/>
                  <w:color w:val="000000"/>
                  <w:sz w:val="18"/>
                  <w:szCs w:val="18"/>
                </w:rPr>
                <w:t>4</w:t>
              </w:r>
            </w:hyperlink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t>]</w:t>
            </w:r>
            <w:r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70" w:type="pct"/>
          </w:tcPr>
          <w:p w14:paraId="4BA3C7CD" w14:textId="77777777" w:rsidR="00586DB1" w:rsidRPr="00F4757B" w:rsidRDefault="00F4757B" w:rsidP="008F2B0C">
            <w:pPr>
              <w:rPr>
                <w:sz w:val="18"/>
                <w:szCs w:val="18"/>
                <w:lang w:val="en"/>
              </w:rPr>
            </w:pPr>
            <w:r w:rsidRPr="00F4757B">
              <w:rPr>
                <w:rFonts w:asciiTheme="majorHAnsi" w:hAnsiTheme="majorHAnsi" w:cs="Arial" w:hint="eastAsia"/>
                <w:color w:val="000000"/>
                <w:sz w:val="18"/>
                <w:szCs w:val="18"/>
              </w:rPr>
              <w:t xml:space="preserve">Izumi </w:t>
            </w:r>
            <w:r w:rsidR="00586DB1" w:rsidRPr="00F4757B">
              <w:rPr>
                <w:rFonts w:asciiTheme="majorHAnsi" w:hAnsiTheme="majorHAnsi" w:cs="Arial" w:hint="eastAsia"/>
                <w:color w:val="000000"/>
                <w:sz w:val="18"/>
                <w:szCs w:val="18"/>
              </w:rPr>
              <w:t>M</w:t>
            </w:r>
            <w:r w:rsidR="00586DB1"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t xml:space="preserve"> </w:t>
            </w:r>
            <w:r w:rsidR="00586DB1"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JenVtaTwvQXV0aG9yPjxZZWFyPjIwMDE8L1llYXI+PFJl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</w:fldData>
              </w:fldChar>
            </w:r>
            <w:r w:rsidR="00586DB1"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instrText xml:space="preserve"> ADDIN EN.CITE </w:instrText>
            </w:r>
            <w:r w:rsidR="00586DB1"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JenVtaTwvQXV0aG9yPjxZZWFyPjIwMDE8L1llYXI+PFJl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</w:fldData>
              </w:fldChar>
            </w:r>
            <w:r w:rsidR="00586DB1"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="00586DB1"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</w:r>
            <w:r w:rsidR="00586DB1"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fldChar w:fldCharType="end"/>
            </w:r>
            <w:r w:rsidR="00586DB1"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</w:r>
            <w:r w:rsidR="00586DB1"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fldChar w:fldCharType="separate"/>
            </w:r>
            <w:r w:rsidR="00586DB1"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t>[</w:t>
            </w:r>
            <w:hyperlink w:anchor="_ENREF_13" w:tooltip="Izumi, 2001 #2699" w:history="1">
              <w:r w:rsidR="00586DB1" w:rsidRPr="00F4757B">
                <w:rPr>
                  <w:rFonts w:asciiTheme="majorHAnsi" w:hAnsiTheme="majorHAnsi" w:cs="Arial"/>
                  <w:noProof/>
                  <w:color w:val="000000"/>
                  <w:sz w:val="18"/>
                  <w:szCs w:val="18"/>
                </w:rPr>
                <w:t>1</w:t>
              </w:r>
              <w:r w:rsidR="008F2B0C">
                <w:rPr>
                  <w:rFonts w:asciiTheme="majorHAnsi" w:hAnsiTheme="majorHAnsi" w:cs="Arial"/>
                  <w:noProof/>
                  <w:color w:val="000000"/>
                  <w:sz w:val="18"/>
                  <w:szCs w:val="18"/>
                </w:rPr>
                <w:t>5</w:t>
              </w:r>
            </w:hyperlink>
            <w:r w:rsidR="00586DB1"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t>]</w:t>
            </w:r>
            <w:r w:rsidR="00586DB1" w:rsidRPr="00F4757B">
              <w:rPr>
                <w:rFonts w:asciiTheme="majorHAnsi" w:hAnsiTheme="majorHAnsi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24" w:type="pct"/>
          </w:tcPr>
          <w:p w14:paraId="6534E15B" w14:textId="77777777" w:rsidR="00586DB1" w:rsidRPr="00F4757B" w:rsidRDefault="00F4757B" w:rsidP="008F2B0C">
            <w:pPr>
              <w:rPr>
                <w:sz w:val="18"/>
                <w:szCs w:val="18"/>
                <w:lang w:val="en"/>
              </w:rPr>
            </w:pP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t>Li WB</w:t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fldChar w:fldCharType="begin">
                <w:fldData xml:space="preserve">PEVuZE5vdGU+PENpdGU+PEF1dGhvcj5JenVtaTwvQXV0aG9yPjxZZWFyPjIwMDE8L1llYXI+PFJl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</w:fldData>
              </w:fldChar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instrText xml:space="preserve"> ADDIN EN.CITE </w:instrText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fldChar w:fldCharType="begin">
                <w:fldData xml:space="preserve">PEVuZE5vdGU+PENpdGU+PEF1dGhvcj5JenVtaTwvQXV0aG9yPjxZZWFyPjIwMDE8L1llYXI+PFJl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</w:fldData>
              </w:fldChar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instrText xml:space="preserve"> ADDIN EN.CITE.DATA </w:instrText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fldChar w:fldCharType="end"/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fldChar w:fldCharType="separate"/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t>[1</w:t>
            </w:r>
            <w:r w:rsidR="008F2B0C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t>6</w:t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t>]</w:t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24" w:type="pct"/>
          </w:tcPr>
          <w:p w14:paraId="38B650C0" w14:textId="77777777" w:rsidR="00586DB1" w:rsidRPr="00F4757B" w:rsidRDefault="00586DB1" w:rsidP="008F2B0C">
            <w:pPr>
              <w:rPr>
                <w:sz w:val="18"/>
                <w:szCs w:val="18"/>
                <w:lang w:val="en"/>
              </w:rPr>
            </w:pPr>
            <w:r w:rsidRPr="00F4757B">
              <w:rPr>
                <w:rFonts w:asciiTheme="majorHAnsi" w:hAnsiTheme="majorHAnsi" w:cs="Arial" w:hint="eastAsia"/>
                <w:noProof/>
                <w:color w:val="000000"/>
                <w:sz w:val="18"/>
                <w:szCs w:val="18"/>
              </w:rPr>
              <w:t>Zhang SQ</w:t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t xml:space="preserve"> </w:t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fldChar w:fldCharType="begin">
                <w:fldData xml:space="preserve">PEVuZE5vdGU+PENpdGU+PEF1dGhvcj5JenVtaTwvQXV0aG9yPjxZZWFyPjIwMDE8L1llYXI+PFJl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</w:fldData>
              </w:fldChar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instrText xml:space="preserve"> ADDIN EN.CITE </w:instrText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fldChar w:fldCharType="begin">
                <w:fldData xml:space="preserve">PEVuZE5vdGU+PENpdGU+PEF1dGhvcj5JenVtaTwvQXV0aG9yPjxZZWFyPjIwMDE8L1llYXI+PFJl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</w:fldData>
              </w:fldChar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instrText xml:space="preserve"> ADDIN EN.CITE.DATA </w:instrText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fldChar w:fldCharType="end"/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fldChar w:fldCharType="separate"/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t>[1</w:t>
            </w:r>
            <w:r w:rsidR="008F2B0C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t>7</w:t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t>]</w:t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25" w:type="pct"/>
          </w:tcPr>
          <w:p w14:paraId="4544B6C8" w14:textId="77777777" w:rsidR="00586DB1" w:rsidRPr="00F4757B" w:rsidRDefault="00586DB1" w:rsidP="008F2B0C">
            <w:pPr>
              <w:rPr>
                <w:sz w:val="18"/>
                <w:szCs w:val="18"/>
                <w:lang w:val="en"/>
              </w:rPr>
            </w:pPr>
            <w:r w:rsidRPr="00F4757B">
              <w:rPr>
                <w:rFonts w:asciiTheme="majorHAnsi" w:hAnsiTheme="majorHAnsi" w:cs="Arial" w:hint="eastAsia"/>
                <w:noProof/>
                <w:color w:val="000000"/>
                <w:sz w:val="18"/>
                <w:szCs w:val="18"/>
              </w:rPr>
              <w:t>Chen SW</w:t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t xml:space="preserve"> </w:t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fldChar w:fldCharType="begin">
                <w:fldData xml:space="preserve">PEVuZE5vdGU+PENpdGU+PEF1dGhvcj5JenVtaTwvQXV0aG9yPjxZZWFyPjIwMDE8L1llYXI+PFJl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</w:fldData>
              </w:fldChar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instrText xml:space="preserve"> ADDIN EN.CITE </w:instrText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fldChar w:fldCharType="begin">
                <w:fldData xml:space="preserve">PEVuZE5vdGU+PENpdGU+PEF1dGhvcj5JenVtaTwvQXV0aG9yPjxZZWFyPjIwMDE8L1llYXI+PFJl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</w:fldData>
              </w:fldChar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instrText xml:space="preserve"> ADDIN EN.CITE.DATA </w:instrText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fldChar w:fldCharType="end"/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fldChar w:fldCharType="separate"/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t>[1</w:t>
            </w:r>
            <w:r w:rsidR="008F2B0C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t>8</w:t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t>]</w:t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76" w:type="pct"/>
          </w:tcPr>
          <w:p w14:paraId="7824F91C" w14:textId="77777777" w:rsidR="00586DB1" w:rsidRPr="00F4757B" w:rsidRDefault="00586DB1" w:rsidP="008F2B0C">
            <w:pPr>
              <w:rPr>
                <w:sz w:val="18"/>
                <w:szCs w:val="18"/>
                <w:lang w:val="en"/>
              </w:rPr>
            </w:pPr>
            <w:r w:rsidRPr="00F4757B">
              <w:rPr>
                <w:rFonts w:asciiTheme="majorHAnsi" w:hAnsiTheme="majorHAnsi" w:cs="Arial" w:hint="eastAsia"/>
                <w:noProof/>
                <w:color w:val="000000"/>
                <w:sz w:val="18"/>
                <w:szCs w:val="18"/>
              </w:rPr>
              <w:t>Sun H</w:t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t xml:space="preserve"> </w:t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fldChar w:fldCharType="begin">
                <w:fldData xml:space="preserve">PEVuZE5vdGU+PENpdGU+PEF1dGhvcj5JenVtaTwvQXV0aG9yPjxZZWFyPjIwMDE8L1llYXI+PFJl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</w:fldData>
              </w:fldChar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instrText xml:space="preserve"> ADDIN EN.CITE </w:instrText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fldChar w:fldCharType="begin">
                <w:fldData xml:space="preserve">PEVuZE5vdGU+PENpdGU+PEF1dGhvcj5JenVtaTwvQXV0aG9yPjxZZWFyPjIwMDE8L1llYXI+PFJl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</w:fldData>
              </w:fldChar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instrText xml:space="preserve"> ADDIN EN.CITE.DATA </w:instrText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fldChar w:fldCharType="end"/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fldChar w:fldCharType="separate"/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t>[1</w:t>
            </w:r>
            <w:r w:rsidR="008F2B0C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t>9</w:t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t>]</w:t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24" w:type="pct"/>
          </w:tcPr>
          <w:p w14:paraId="3D759AF0" w14:textId="77777777" w:rsidR="00586DB1" w:rsidRPr="00F4757B" w:rsidRDefault="00586DB1" w:rsidP="008F2B0C">
            <w:pPr>
              <w:rPr>
                <w:sz w:val="18"/>
                <w:szCs w:val="18"/>
                <w:lang w:val="en"/>
              </w:rPr>
            </w:pPr>
            <w:r w:rsidRPr="00F4757B">
              <w:rPr>
                <w:rFonts w:asciiTheme="majorHAnsi" w:hAnsiTheme="majorHAnsi" w:cs="Arial" w:hint="eastAsia"/>
                <w:noProof/>
                <w:color w:val="000000"/>
                <w:sz w:val="18"/>
                <w:szCs w:val="18"/>
              </w:rPr>
              <w:t>Xie WG</w:t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t xml:space="preserve"> </w:t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fldChar w:fldCharType="begin">
                <w:fldData xml:space="preserve">PEVuZE5vdGU+PENpdGU+PEF1dGhvcj5JenVtaTwvQXV0aG9yPjxZZWFyPjIwMDE8L1llYXI+PFJl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</w:fldData>
              </w:fldChar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instrText xml:space="preserve"> ADDIN EN.CITE </w:instrText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fldChar w:fldCharType="begin">
                <w:fldData xml:space="preserve">PEVuZE5vdGU+PENpdGU+PEF1dGhvcj5JenVtaTwvQXV0aG9yPjxZZWFyPjIwMDE8L1llYXI+PFJl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</w:fldData>
              </w:fldChar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instrText xml:space="preserve"> ADDIN EN.CITE.DATA </w:instrText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fldChar w:fldCharType="end"/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fldChar w:fldCharType="separate"/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t>[</w:t>
            </w:r>
            <w:r w:rsidR="008F2B0C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t>20</w:t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t>]</w:t>
            </w:r>
            <w:r w:rsidRPr="00F4757B">
              <w:rPr>
                <w:rFonts w:asciiTheme="majorHAnsi" w:hAnsiTheme="majorHAnsi" w:cs="Arial"/>
                <w:noProof/>
                <w:color w:val="000000"/>
                <w:sz w:val="18"/>
                <w:szCs w:val="18"/>
              </w:rPr>
              <w:fldChar w:fldCharType="end"/>
            </w:r>
          </w:p>
        </w:tc>
      </w:tr>
      <w:tr w:rsidR="008F2B0C" w14:paraId="6B7B959C" w14:textId="77777777" w:rsidTr="004C545B">
        <w:trPr>
          <w:trHeight w:val="702"/>
        </w:trPr>
        <w:tc>
          <w:tcPr>
            <w:tcW w:w="971" w:type="pct"/>
          </w:tcPr>
          <w:p w14:paraId="32C10D45" w14:textId="77777777" w:rsidR="00586DB1" w:rsidRPr="00F4757B" w:rsidRDefault="00586DB1" w:rsidP="00586DB1">
            <w:pPr>
              <w:rPr>
                <w:sz w:val="18"/>
                <w:szCs w:val="18"/>
                <w:lang w:val="en"/>
              </w:rPr>
            </w:pPr>
            <w:r w:rsidRPr="00F4757B">
              <w:rPr>
                <w:sz w:val="18"/>
                <w:szCs w:val="18"/>
                <w:lang w:val="en"/>
              </w:rPr>
              <w:t>Was the spectrum of patients representative of the patients who will receive the test in practice?</w:t>
            </w:r>
          </w:p>
        </w:tc>
        <w:tc>
          <w:tcPr>
            <w:tcW w:w="418" w:type="pct"/>
          </w:tcPr>
          <w:p w14:paraId="3326E8B5" w14:textId="77777777" w:rsidR="00586DB1" w:rsidRPr="0009639B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418" w:type="pct"/>
          </w:tcPr>
          <w:p w14:paraId="76BA3D05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417" w:type="pct"/>
          </w:tcPr>
          <w:p w14:paraId="61C3DDC7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416" w:type="pct"/>
          </w:tcPr>
          <w:p w14:paraId="322009F7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417" w:type="pct"/>
          </w:tcPr>
          <w:p w14:paraId="122B0713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70" w:type="pct"/>
          </w:tcPr>
          <w:p w14:paraId="17BB1C2D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24" w:type="pct"/>
          </w:tcPr>
          <w:p w14:paraId="0034ADA3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24" w:type="pct"/>
          </w:tcPr>
          <w:p w14:paraId="7FF5FE08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25" w:type="pct"/>
          </w:tcPr>
          <w:p w14:paraId="1B1F857A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276" w:type="pct"/>
          </w:tcPr>
          <w:p w14:paraId="235051E5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24" w:type="pct"/>
          </w:tcPr>
          <w:p w14:paraId="5B6276FC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</w:tr>
      <w:tr w:rsidR="008F2B0C" w14:paraId="66A2048E" w14:textId="77777777" w:rsidTr="004C545B">
        <w:trPr>
          <w:trHeight w:val="399"/>
        </w:trPr>
        <w:tc>
          <w:tcPr>
            <w:tcW w:w="971" w:type="pct"/>
          </w:tcPr>
          <w:p w14:paraId="7F27695E" w14:textId="77777777" w:rsidR="00586DB1" w:rsidRPr="00F4757B" w:rsidRDefault="00586DB1" w:rsidP="001C52A3">
            <w:pPr>
              <w:rPr>
                <w:sz w:val="18"/>
                <w:szCs w:val="18"/>
                <w:lang w:val="en"/>
              </w:rPr>
            </w:pPr>
            <w:r w:rsidRPr="00F4757B">
              <w:rPr>
                <w:sz w:val="18"/>
                <w:szCs w:val="18"/>
                <w:lang w:val="en"/>
              </w:rPr>
              <w:t>Were selection criteria clearly described?</w:t>
            </w:r>
          </w:p>
        </w:tc>
        <w:tc>
          <w:tcPr>
            <w:tcW w:w="418" w:type="pct"/>
          </w:tcPr>
          <w:p w14:paraId="26024A57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Unclear</w:t>
            </w:r>
          </w:p>
        </w:tc>
        <w:tc>
          <w:tcPr>
            <w:tcW w:w="418" w:type="pct"/>
          </w:tcPr>
          <w:p w14:paraId="40EAA394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417" w:type="pct"/>
          </w:tcPr>
          <w:p w14:paraId="0492328C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416" w:type="pct"/>
          </w:tcPr>
          <w:p w14:paraId="77A9C6CC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417" w:type="pct"/>
          </w:tcPr>
          <w:p w14:paraId="473C8B2D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Unclear</w:t>
            </w:r>
          </w:p>
        </w:tc>
        <w:tc>
          <w:tcPr>
            <w:tcW w:w="370" w:type="pct"/>
          </w:tcPr>
          <w:p w14:paraId="78B41BFB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24" w:type="pct"/>
          </w:tcPr>
          <w:p w14:paraId="30A255D5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24" w:type="pct"/>
          </w:tcPr>
          <w:p w14:paraId="5EC3AAB6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25" w:type="pct"/>
          </w:tcPr>
          <w:p w14:paraId="1378FC42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276" w:type="pct"/>
          </w:tcPr>
          <w:p w14:paraId="23723849" w14:textId="77777777" w:rsidR="00586DB1" w:rsidRDefault="004F4AE4" w:rsidP="0009639B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Unclear</w:t>
            </w:r>
          </w:p>
        </w:tc>
        <w:tc>
          <w:tcPr>
            <w:tcW w:w="324" w:type="pct"/>
          </w:tcPr>
          <w:p w14:paraId="6FE606DB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</w:tr>
      <w:tr w:rsidR="008F2B0C" w14:paraId="53A14A38" w14:textId="77777777" w:rsidTr="004C545B">
        <w:trPr>
          <w:trHeight w:val="387"/>
        </w:trPr>
        <w:tc>
          <w:tcPr>
            <w:tcW w:w="971" w:type="pct"/>
          </w:tcPr>
          <w:p w14:paraId="7095A54F" w14:textId="77777777" w:rsidR="00586DB1" w:rsidRPr="00F4757B" w:rsidRDefault="00586DB1" w:rsidP="001C52A3">
            <w:pPr>
              <w:rPr>
                <w:sz w:val="18"/>
                <w:szCs w:val="18"/>
                <w:lang w:val="en"/>
              </w:rPr>
            </w:pPr>
            <w:r w:rsidRPr="00F4757B">
              <w:rPr>
                <w:sz w:val="18"/>
                <w:szCs w:val="18"/>
                <w:lang w:val="en"/>
              </w:rPr>
              <w:t>Is the reference standard likely to correctly classify the target condition?</w:t>
            </w:r>
          </w:p>
        </w:tc>
        <w:tc>
          <w:tcPr>
            <w:tcW w:w="418" w:type="pct"/>
          </w:tcPr>
          <w:p w14:paraId="37F3ACDA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Yes</w:t>
            </w:r>
          </w:p>
        </w:tc>
        <w:tc>
          <w:tcPr>
            <w:tcW w:w="418" w:type="pct"/>
          </w:tcPr>
          <w:p w14:paraId="1A3B096E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417" w:type="pct"/>
          </w:tcPr>
          <w:p w14:paraId="65E57974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416" w:type="pct"/>
          </w:tcPr>
          <w:p w14:paraId="2F7155B2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417" w:type="pct"/>
          </w:tcPr>
          <w:p w14:paraId="29F15F7D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Yes</w:t>
            </w:r>
          </w:p>
        </w:tc>
        <w:tc>
          <w:tcPr>
            <w:tcW w:w="370" w:type="pct"/>
          </w:tcPr>
          <w:p w14:paraId="2BE8FF60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24" w:type="pct"/>
          </w:tcPr>
          <w:p w14:paraId="2499CBDC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24" w:type="pct"/>
          </w:tcPr>
          <w:p w14:paraId="3B2E836D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25" w:type="pct"/>
          </w:tcPr>
          <w:p w14:paraId="0274B189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276" w:type="pct"/>
          </w:tcPr>
          <w:p w14:paraId="51CB8C71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24" w:type="pct"/>
          </w:tcPr>
          <w:p w14:paraId="08D7A353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</w:tr>
      <w:tr w:rsidR="008F2B0C" w14:paraId="31FA18F9" w14:textId="77777777" w:rsidTr="004C545B">
        <w:trPr>
          <w:trHeight w:val="387"/>
        </w:trPr>
        <w:tc>
          <w:tcPr>
            <w:tcW w:w="971" w:type="pct"/>
          </w:tcPr>
          <w:p w14:paraId="6DA9207B" w14:textId="77777777" w:rsidR="00586DB1" w:rsidRPr="00F4757B" w:rsidRDefault="00586DB1" w:rsidP="001C52A3">
            <w:pPr>
              <w:rPr>
                <w:sz w:val="18"/>
                <w:szCs w:val="18"/>
                <w:lang w:val="en"/>
              </w:rPr>
            </w:pPr>
            <w:r w:rsidRPr="00F4757B">
              <w:rPr>
                <w:sz w:val="18"/>
                <w:szCs w:val="18"/>
                <w:lang w:val="en"/>
              </w:rPr>
              <w:t>Is the time period between reference standard and index test short enough to be reasonably sure that the target condition did not change between the two tests?</w:t>
            </w:r>
          </w:p>
        </w:tc>
        <w:tc>
          <w:tcPr>
            <w:tcW w:w="418" w:type="pct"/>
          </w:tcPr>
          <w:p w14:paraId="0C4FFC3B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418" w:type="pct"/>
          </w:tcPr>
          <w:p w14:paraId="738C2C7C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417" w:type="pct"/>
          </w:tcPr>
          <w:p w14:paraId="63939512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416" w:type="pct"/>
          </w:tcPr>
          <w:p w14:paraId="2FCAAF7A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417" w:type="pct"/>
          </w:tcPr>
          <w:p w14:paraId="0DBAB04B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70" w:type="pct"/>
          </w:tcPr>
          <w:p w14:paraId="4E09DFF9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24" w:type="pct"/>
          </w:tcPr>
          <w:p w14:paraId="6BE22C2B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24" w:type="pct"/>
          </w:tcPr>
          <w:p w14:paraId="5EC57038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25" w:type="pct"/>
          </w:tcPr>
          <w:p w14:paraId="576F0542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276" w:type="pct"/>
          </w:tcPr>
          <w:p w14:paraId="5929AAEA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24" w:type="pct"/>
          </w:tcPr>
          <w:p w14:paraId="2E8EA91A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</w:tr>
      <w:tr w:rsidR="008F2B0C" w14:paraId="48A4BEC1" w14:textId="77777777" w:rsidTr="004C545B">
        <w:trPr>
          <w:trHeight w:val="387"/>
        </w:trPr>
        <w:tc>
          <w:tcPr>
            <w:tcW w:w="971" w:type="pct"/>
          </w:tcPr>
          <w:p w14:paraId="629CC9B8" w14:textId="77777777" w:rsidR="00586DB1" w:rsidRPr="00F4757B" w:rsidRDefault="00586DB1" w:rsidP="001C52A3">
            <w:pPr>
              <w:rPr>
                <w:sz w:val="18"/>
                <w:szCs w:val="18"/>
                <w:lang w:val="en"/>
              </w:rPr>
            </w:pPr>
            <w:r w:rsidRPr="00F4757B">
              <w:rPr>
                <w:sz w:val="18"/>
                <w:szCs w:val="18"/>
                <w:lang w:val="en"/>
              </w:rPr>
              <w:t>Did the whole sample or a random selection of the sample, receive verification using a reference standard of diagnosis?</w:t>
            </w:r>
          </w:p>
        </w:tc>
        <w:tc>
          <w:tcPr>
            <w:tcW w:w="418" w:type="pct"/>
          </w:tcPr>
          <w:p w14:paraId="33F379B3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418" w:type="pct"/>
          </w:tcPr>
          <w:p w14:paraId="1E90AA69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417" w:type="pct"/>
          </w:tcPr>
          <w:p w14:paraId="2EE64494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416" w:type="pct"/>
          </w:tcPr>
          <w:p w14:paraId="52E1B1B7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417" w:type="pct"/>
          </w:tcPr>
          <w:p w14:paraId="376B8C0D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70" w:type="pct"/>
          </w:tcPr>
          <w:p w14:paraId="33E8AF02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24" w:type="pct"/>
          </w:tcPr>
          <w:p w14:paraId="008EA2DE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24" w:type="pct"/>
          </w:tcPr>
          <w:p w14:paraId="7B0AC888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25" w:type="pct"/>
          </w:tcPr>
          <w:p w14:paraId="67BBF7DA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276" w:type="pct"/>
          </w:tcPr>
          <w:p w14:paraId="31204189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24" w:type="pct"/>
          </w:tcPr>
          <w:p w14:paraId="3D7EE85B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</w:tr>
      <w:tr w:rsidR="008F2B0C" w14:paraId="78853F40" w14:textId="77777777" w:rsidTr="004C545B">
        <w:trPr>
          <w:trHeight w:val="387"/>
        </w:trPr>
        <w:tc>
          <w:tcPr>
            <w:tcW w:w="971" w:type="pct"/>
          </w:tcPr>
          <w:p w14:paraId="7336C7D4" w14:textId="77777777" w:rsidR="00586DB1" w:rsidRPr="00F4757B" w:rsidRDefault="00586DB1" w:rsidP="001C52A3">
            <w:pPr>
              <w:rPr>
                <w:sz w:val="18"/>
                <w:szCs w:val="18"/>
                <w:lang w:val="en"/>
              </w:rPr>
            </w:pPr>
            <w:r w:rsidRPr="00F4757B">
              <w:rPr>
                <w:sz w:val="18"/>
                <w:szCs w:val="18"/>
                <w:lang w:val="en"/>
              </w:rPr>
              <w:t>Did patients receive the same reference standard regardless of the index test result?</w:t>
            </w:r>
          </w:p>
        </w:tc>
        <w:tc>
          <w:tcPr>
            <w:tcW w:w="418" w:type="pct"/>
          </w:tcPr>
          <w:p w14:paraId="179D086E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418" w:type="pct"/>
          </w:tcPr>
          <w:p w14:paraId="7E591389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417" w:type="pct"/>
          </w:tcPr>
          <w:p w14:paraId="3A4F7C16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416" w:type="pct"/>
          </w:tcPr>
          <w:p w14:paraId="165821A6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417" w:type="pct"/>
          </w:tcPr>
          <w:p w14:paraId="4E0FA5FC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70" w:type="pct"/>
          </w:tcPr>
          <w:p w14:paraId="495F95BB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24" w:type="pct"/>
          </w:tcPr>
          <w:p w14:paraId="72FFF0F6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24" w:type="pct"/>
          </w:tcPr>
          <w:p w14:paraId="5FCBF8E3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25" w:type="pct"/>
          </w:tcPr>
          <w:p w14:paraId="2F180F7B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276" w:type="pct"/>
          </w:tcPr>
          <w:p w14:paraId="4916B48E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24" w:type="pct"/>
          </w:tcPr>
          <w:p w14:paraId="07198162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</w:tr>
      <w:tr w:rsidR="008F2B0C" w14:paraId="62AC7AF4" w14:textId="77777777" w:rsidTr="004C545B">
        <w:trPr>
          <w:trHeight w:val="399"/>
        </w:trPr>
        <w:tc>
          <w:tcPr>
            <w:tcW w:w="971" w:type="pct"/>
          </w:tcPr>
          <w:p w14:paraId="2AD8725D" w14:textId="77777777" w:rsidR="00586DB1" w:rsidRPr="00F4757B" w:rsidRDefault="00586DB1" w:rsidP="001C52A3">
            <w:pPr>
              <w:rPr>
                <w:sz w:val="18"/>
                <w:szCs w:val="18"/>
                <w:lang w:val="en"/>
              </w:rPr>
            </w:pPr>
            <w:r w:rsidRPr="00F4757B">
              <w:rPr>
                <w:sz w:val="18"/>
                <w:szCs w:val="18"/>
                <w:lang w:val="en"/>
              </w:rPr>
              <w:lastRenderedPageBreak/>
              <w:t>Was the reference standard independent of the index test (i.e. the index test did not form part of the reference standard)?</w:t>
            </w:r>
          </w:p>
        </w:tc>
        <w:tc>
          <w:tcPr>
            <w:tcW w:w="418" w:type="pct"/>
          </w:tcPr>
          <w:p w14:paraId="4CA813DB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418" w:type="pct"/>
          </w:tcPr>
          <w:p w14:paraId="670E89A1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417" w:type="pct"/>
          </w:tcPr>
          <w:p w14:paraId="33C2D3DC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416" w:type="pct"/>
          </w:tcPr>
          <w:p w14:paraId="544667C0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417" w:type="pct"/>
          </w:tcPr>
          <w:p w14:paraId="2C071FDF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70" w:type="pct"/>
          </w:tcPr>
          <w:p w14:paraId="285E6FCD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24" w:type="pct"/>
          </w:tcPr>
          <w:p w14:paraId="49F3D161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24" w:type="pct"/>
          </w:tcPr>
          <w:p w14:paraId="29B46223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25" w:type="pct"/>
          </w:tcPr>
          <w:p w14:paraId="0825A1C6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276" w:type="pct"/>
          </w:tcPr>
          <w:p w14:paraId="26BBE03B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24" w:type="pct"/>
          </w:tcPr>
          <w:p w14:paraId="1095ECDC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</w:tr>
      <w:tr w:rsidR="008F2B0C" w14:paraId="71A5CD37" w14:textId="77777777" w:rsidTr="004C545B">
        <w:trPr>
          <w:trHeight w:val="387"/>
        </w:trPr>
        <w:tc>
          <w:tcPr>
            <w:tcW w:w="971" w:type="pct"/>
          </w:tcPr>
          <w:p w14:paraId="0DF5C3FA" w14:textId="77777777" w:rsidR="00586DB1" w:rsidRPr="00F4757B" w:rsidRDefault="00F4757B" w:rsidP="001C52A3">
            <w:pPr>
              <w:rPr>
                <w:sz w:val="18"/>
                <w:szCs w:val="18"/>
                <w:lang w:val="en"/>
              </w:rPr>
            </w:pPr>
            <w:r w:rsidRPr="00F4757B">
              <w:rPr>
                <w:sz w:val="18"/>
                <w:szCs w:val="18"/>
                <w:lang w:val="en"/>
              </w:rPr>
              <w:t>Was the execution of the index test described in sufficient detail to permit replication of the test?</w:t>
            </w:r>
          </w:p>
        </w:tc>
        <w:tc>
          <w:tcPr>
            <w:tcW w:w="418" w:type="pct"/>
          </w:tcPr>
          <w:p w14:paraId="286BFF6D" w14:textId="77777777" w:rsidR="00586DB1" w:rsidRDefault="00987A18" w:rsidP="0009639B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Unclear</w:t>
            </w:r>
          </w:p>
        </w:tc>
        <w:tc>
          <w:tcPr>
            <w:tcW w:w="418" w:type="pct"/>
          </w:tcPr>
          <w:p w14:paraId="5232B583" w14:textId="77777777" w:rsidR="00586DB1" w:rsidRDefault="00987A18" w:rsidP="0009639B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No</w:t>
            </w:r>
          </w:p>
        </w:tc>
        <w:tc>
          <w:tcPr>
            <w:tcW w:w="417" w:type="pct"/>
          </w:tcPr>
          <w:p w14:paraId="7E6A5647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416" w:type="pct"/>
          </w:tcPr>
          <w:p w14:paraId="507CCD04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417" w:type="pct"/>
          </w:tcPr>
          <w:p w14:paraId="5ED1E998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70" w:type="pct"/>
          </w:tcPr>
          <w:p w14:paraId="35FB4F93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24" w:type="pct"/>
          </w:tcPr>
          <w:p w14:paraId="05288EB3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24" w:type="pct"/>
          </w:tcPr>
          <w:p w14:paraId="7FF729C3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25" w:type="pct"/>
          </w:tcPr>
          <w:p w14:paraId="480A1BA5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276" w:type="pct"/>
          </w:tcPr>
          <w:p w14:paraId="46D361E2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24" w:type="pct"/>
          </w:tcPr>
          <w:p w14:paraId="365EE5E2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</w:tr>
      <w:tr w:rsidR="008F2B0C" w14:paraId="40D7AB2D" w14:textId="77777777" w:rsidTr="004C545B">
        <w:trPr>
          <w:trHeight w:val="387"/>
        </w:trPr>
        <w:tc>
          <w:tcPr>
            <w:tcW w:w="971" w:type="pct"/>
          </w:tcPr>
          <w:p w14:paraId="00BEA714" w14:textId="77777777" w:rsidR="00586DB1" w:rsidRPr="00F4757B" w:rsidRDefault="00F4757B" w:rsidP="001C52A3">
            <w:pPr>
              <w:rPr>
                <w:sz w:val="18"/>
                <w:szCs w:val="18"/>
                <w:lang w:val="en"/>
              </w:rPr>
            </w:pPr>
            <w:r w:rsidRPr="00F4757B">
              <w:rPr>
                <w:sz w:val="18"/>
                <w:szCs w:val="18"/>
                <w:lang w:val="en"/>
              </w:rPr>
              <w:t>Was the execution of the reference standard described in sufficient detail to permit its replication?</w:t>
            </w:r>
          </w:p>
        </w:tc>
        <w:tc>
          <w:tcPr>
            <w:tcW w:w="418" w:type="pct"/>
          </w:tcPr>
          <w:p w14:paraId="2D1C538D" w14:textId="77777777" w:rsidR="00586DB1" w:rsidRDefault="00987A18" w:rsidP="0009639B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No</w:t>
            </w:r>
          </w:p>
        </w:tc>
        <w:tc>
          <w:tcPr>
            <w:tcW w:w="418" w:type="pct"/>
          </w:tcPr>
          <w:p w14:paraId="32BE2549" w14:textId="77777777" w:rsidR="00586DB1" w:rsidRDefault="00B97E8D" w:rsidP="0009639B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Unclear</w:t>
            </w:r>
          </w:p>
        </w:tc>
        <w:tc>
          <w:tcPr>
            <w:tcW w:w="417" w:type="pct"/>
          </w:tcPr>
          <w:p w14:paraId="43A9376D" w14:textId="77777777" w:rsidR="00586DB1" w:rsidRDefault="00B97E8D" w:rsidP="0009639B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Unclear</w:t>
            </w:r>
          </w:p>
        </w:tc>
        <w:tc>
          <w:tcPr>
            <w:tcW w:w="416" w:type="pct"/>
          </w:tcPr>
          <w:p w14:paraId="4DC020E2" w14:textId="77777777" w:rsidR="00586DB1" w:rsidRDefault="00B97E8D" w:rsidP="0009639B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Unclear</w:t>
            </w:r>
          </w:p>
        </w:tc>
        <w:tc>
          <w:tcPr>
            <w:tcW w:w="417" w:type="pct"/>
          </w:tcPr>
          <w:p w14:paraId="5EBA5CCF" w14:textId="77777777" w:rsidR="00586DB1" w:rsidRDefault="00B97E8D" w:rsidP="0009639B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No</w:t>
            </w:r>
          </w:p>
        </w:tc>
        <w:tc>
          <w:tcPr>
            <w:tcW w:w="370" w:type="pct"/>
          </w:tcPr>
          <w:p w14:paraId="2E8761D1" w14:textId="77777777" w:rsidR="00586DB1" w:rsidRDefault="00B97E8D" w:rsidP="0009639B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Unclear</w:t>
            </w:r>
          </w:p>
        </w:tc>
        <w:tc>
          <w:tcPr>
            <w:tcW w:w="324" w:type="pct"/>
          </w:tcPr>
          <w:p w14:paraId="1AC068FE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24" w:type="pct"/>
          </w:tcPr>
          <w:p w14:paraId="6288987C" w14:textId="77777777" w:rsidR="00586DB1" w:rsidRDefault="00B97E8D" w:rsidP="0009639B">
            <w:pPr>
              <w:jc w:val="center"/>
              <w:rPr>
                <w:lang w:val="en"/>
              </w:rPr>
            </w:pPr>
            <w:r w:rsidRPr="00B97E8D">
              <w:rPr>
                <w:sz w:val="18"/>
                <w:szCs w:val="18"/>
                <w:lang w:val="en"/>
              </w:rPr>
              <w:t>Unclear</w:t>
            </w:r>
          </w:p>
        </w:tc>
        <w:tc>
          <w:tcPr>
            <w:tcW w:w="325" w:type="pct"/>
          </w:tcPr>
          <w:p w14:paraId="2D4EC070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276" w:type="pct"/>
          </w:tcPr>
          <w:p w14:paraId="41395809" w14:textId="77777777" w:rsidR="00586DB1" w:rsidRDefault="004F4AE4" w:rsidP="0009639B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No</w:t>
            </w:r>
          </w:p>
        </w:tc>
        <w:tc>
          <w:tcPr>
            <w:tcW w:w="324" w:type="pct"/>
          </w:tcPr>
          <w:p w14:paraId="4FF338D2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</w:tr>
      <w:tr w:rsidR="008F2B0C" w14:paraId="4C121FA2" w14:textId="77777777" w:rsidTr="004C545B">
        <w:trPr>
          <w:trHeight w:val="387"/>
        </w:trPr>
        <w:tc>
          <w:tcPr>
            <w:tcW w:w="971" w:type="pct"/>
          </w:tcPr>
          <w:p w14:paraId="2CCEC3DA" w14:textId="77777777" w:rsidR="00586DB1" w:rsidRPr="00F4757B" w:rsidRDefault="00987A18" w:rsidP="001C52A3">
            <w:pPr>
              <w:rPr>
                <w:sz w:val="18"/>
                <w:szCs w:val="18"/>
                <w:lang w:val="en"/>
              </w:rPr>
            </w:pPr>
            <w:r w:rsidRPr="00F4757B">
              <w:rPr>
                <w:sz w:val="18"/>
                <w:szCs w:val="18"/>
                <w:lang w:val="en"/>
              </w:rPr>
              <w:t>Were the reference standard results interpreted without knowledge of the results of the index test?</w:t>
            </w:r>
          </w:p>
        </w:tc>
        <w:tc>
          <w:tcPr>
            <w:tcW w:w="418" w:type="pct"/>
          </w:tcPr>
          <w:p w14:paraId="133C4842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418" w:type="pct"/>
          </w:tcPr>
          <w:p w14:paraId="0AACB916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417" w:type="pct"/>
          </w:tcPr>
          <w:p w14:paraId="1F4541CF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416" w:type="pct"/>
          </w:tcPr>
          <w:p w14:paraId="3EFA5A3F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417" w:type="pct"/>
          </w:tcPr>
          <w:p w14:paraId="2564F7A2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70" w:type="pct"/>
          </w:tcPr>
          <w:p w14:paraId="2D7CC60A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24" w:type="pct"/>
          </w:tcPr>
          <w:p w14:paraId="26C62C5A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24" w:type="pct"/>
          </w:tcPr>
          <w:p w14:paraId="1BA02D73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25" w:type="pct"/>
          </w:tcPr>
          <w:p w14:paraId="6AFC4375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276" w:type="pct"/>
          </w:tcPr>
          <w:p w14:paraId="6AB4BF8F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24" w:type="pct"/>
          </w:tcPr>
          <w:p w14:paraId="3325CC0F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</w:tr>
      <w:tr w:rsidR="008F2B0C" w14:paraId="1F6DBC9D" w14:textId="77777777" w:rsidTr="004C545B">
        <w:trPr>
          <w:trHeight w:val="387"/>
        </w:trPr>
        <w:tc>
          <w:tcPr>
            <w:tcW w:w="971" w:type="pct"/>
          </w:tcPr>
          <w:p w14:paraId="6E546EED" w14:textId="77777777" w:rsidR="00586DB1" w:rsidRPr="00F4757B" w:rsidRDefault="00987A18" w:rsidP="001C52A3">
            <w:pPr>
              <w:rPr>
                <w:sz w:val="18"/>
                <w:szCs w:val="18"/>
                <w:lang w:val="en"/>
              </w:rPr>
            </w:pPr>
            <w:r w:rsidRPr="00F4757B">
              <w:rPr>
                <w:sz w:val="18"/>
                <w:szCs w:val="18"/>
                <w:lang w:val="en"/>
              </w:rPr>
              <w:t>Were the index test results interpreted without knowledge of the results of the reference standard?</w:t>
            </w:r>
          </w:p>
        </w:tc>
        <w:tc>
          <w:tcPr>
            <w:tcW w:w="418" w:type="pct"/>
          </w:tcPr>
          <w:p w14:paraId="38307B93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No</w:t>
            </w:r>
          </w:p>
        </w:tc>
        <w:tc>
          <w:tcPr>
            <w:tcW w:w="418" w:type="pct"/>
          </w:tcPr>
          <w:p w14:paraId="37018B72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No</w:t>
            </w:r>
          </w:p>
        </w:tc>
        <w:tc>
          <w:tcPr>
            <w:tcW w:w="417" w:type="pct"/>
          </w:tcPr>
          <w:p w14:paraId="514F7479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No</w:t>
            </w:r>
          </w:p>
        </w:tc>
        <w:tc>
          <w:tcPr>
            <w:tcW w:w="416" w:type="pct"/>
          </w:tcPr>
          <w:p w14:paraId="70341A8C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No</w:t>
            </w:r>
          </w:p>
        </w:tc>
        <w:tc>
          <w:tcPr>
            <w:tcW w:w="417" w:type="pct"/>
          </w:tcPr>
          <w:p w14:paraId="19EB6FD6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No</w:t>
            </w:r>
          </w:p>
        </w:tc>
        <w:tc>
          <w:tcPr>
            <w:tcW w:w="370" w:type="pct"/>
          </w:tcPr>
          <w:p w14:paraId="782E2BB2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No</w:t>
            </w:r>
          </w:p>
        </w:tc>
        <w:tc>
          <w:tcPr>
            <w:tcW w:w="324" w:type="pct"/>
          </w:tcPr>
          <w:p w14:paraId="1E4F4C65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No</w:t>
            </w:r>
          </w:p>
        </w:tc>
        <w:tc>
          <w:tcPr>
            <w:tcW w:w="324" w:type="pct"/>
          </w:tcPr>
          <w:p w14:paraId="63327490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No</w:t>
            </w:r>
          </w:p>
        </w:tc>
        <w:tc>
          <w:tcPr>
            <w:tcW w:w="325" w:type="pct"/>
          </w:tcPr>
          <w:p w14:paraId="21AEA928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No</w:t>
            </w:r>
          </w:p>
        </w:tc>
        <w:tc>
          <w:tcPr>
            <w:tcW w:w="276" w:type="pct"/>
          </w:tcPr>
          <w:p w14:paraId="449C2C23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No</w:t>
            </w:r>
          </w:p>
        </w:tc>
        <w:tc>
          <w:tcPr>
            <w:tcW w:w="324" w:type="pct"/>
          </w:tcPr>
          <w:p w14:paraId="365614EE" w14:textId="77777777" w:rsidR="00586DB1" w:rsidRDefault="00C20CD1" w:rsidP="0009639B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No</w:t>
            </w:r>
          </w:p>
        </w:tc>
      </w:tr>
      <w:tr w:rsidR="008F2B0C" w14:paraId="36899148" w14:textId="77777777" w:rsidTr="004C545B">
        <w:trPr>
          <w:trHeight w:val="399"/>
        </w:trPr>
        <w:tc>
          <w:tcPr>
            <w:tcW w:w="971" w:type="pct"/>
          </w:tcPr>
          <w:p w14:paraId="4FE997D2" w14:textId="77777777" w:rsidR="00586DB1" w:rsidRPr="00F4757B" w:rsidRDefault="00F4757B" w:rsidP="001C52A3">
            <w:pPr>
              <w:rPr>
                <w:sz w:val="18"/>
                <w:szCs w:val="18"/>
                <w:lang w:val="en"/>
              </w:rPr>
            </w:pPr>
            <w:r w:rsidRPr="00F4757B">
              <w:rPr>
                <w:sz w:val="18"/>
                <w:szCs w:val="18"/>
                <w:lang w:val="en"/>
              </w:rPr>
              <w:t>Were the same clinical data available when test results were interpreted as would be available when the test is used in practice?</w:t>
            </w:r>
          </w:p>
        </w:tc>
        <w:tc>
          <w:tcPr>
            <w:tcW w:w="418" w:type="pct"/>
          </w:tcPr>
          <w:p w14:paraId="4F722363" w14:textId="77777777" w:rsidR="00586DB1" w:rsidRDefault="0086745D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418" w:type="pct"/>
          </w:tcPr>
          <w:p w14:paraId="68C46D78" w14:textId="77777777" w:rsidR="00586DB1" w:rsidRDefault="0086745D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417" w:type="pct"/>
          </w:tcPr>
          <w:p w14:paraId="52A892FF" w14:textId="77777777" w:rsidR="00586DB1" w:rsidRDefault="00151BD7" w:rsidP="0009639B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No</w:t>
            </w:r>
          </w:p>
        </w:tc>
        <w:tc>
          <w:tcPr>
            <w:tcW w:w="416" w:type="pct"/>
          </w:tcPr>
          <w:p w14:paraId="281C2AE3" w14:textId="77777777" w:rsidR="00586DB1" w:rsidRDefault="0086745D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417" w:type="pct"/>
          </w:tcPr>
          <w:p w14:paraId="5BA60FAB" w14:textId="77777777" w:rsidR="00586DB1" w:rsidRDefault="0086745D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70" w:type="pct"/>
          </w:tcPr>
          <w:p w14:paraId="0CB3FEB9" w14:textId="77777777" w:rsidR="00586DB1" w:rsidRDefault="0086745D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24" w:type="pct"/>
          </w:tcPr>
          <w:p w14:paraId="703FAC63" w14:textId="77777777" w:rsidR="00586DB1" w:rsidRDefault="004F4AE4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Unclear</w:t>
            </w:r>
          </w:p>
        </w:tc>
        <w:tc>
          <w:tcPr>
            <w:tcW w:w="324" w:type="pct"/>
          </w:tcPr>
          <w:p w14:paraId="55C5401C" w14:textId="77777777" w:rsidR="00586DB1" w:rsidRDefault="0086745D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25" w:type="pct"/>
          </w:tcPr>
          <w:p w14:paraId="0B394C9D" w14:textId="77777777" w:rsidR="00586DB1" w:rsidRDefault="00B97E8D" w:rsidP="0009639B">
            <w:pPr>
              <w:jc w:val="center"/>
              <w:rPr>
                <w:lang w:val="en"/>
              </w:rPr>
            </w:pPr>
            <w:r w:rsidRPr="0086745D">
              <w:rPr>
                <w:rFonts w:hint="eastAsia"/>
                <w:sz w:val="18"/>
                <w:szCs w:val="18"/>
                <w:lang w:val="en"/>
              </w:rPr>
              <w:t>Unclear</w:t>
            </w:r>
          </w:p>
        </w:tc>
        <w:tc>
          <w:tcPr>
            <w:tcW w:w="276" w:type="pct"/>
          </w:tcPr>
          <w:p w14:paraId="303CDFBA" w14:textId="77777777" w:rsidR="00586DB1" w:rsidRDefault="004F4AE4" w:rsidP="0009639B">
            <w:pPr>
              <w:jc w:val="center"/>
              <w:rPr>
                <w:lang w:val="en"/>
              </w:rPr>
            </w:pPr>
            <w:r w:rsidRPr="004C545B">
              <w:rPr>
                <w:rFonts w:hint="eastAsia"/>
                <w:sz w:val="18"/>
                <w:szCs w:val="18"/>
                <w:lang w:val="en"/>
              </w:rPr>
              <w:t>Unclear</w:t>
            </w:r>
          </w:p>
        </w:tc>
        <w:tc>
          <w:tcPr>
            <w:tcW w:w="324" w:type="pct"/>
          </w:tcPr>
          <w:p w14:paraId="2A5FC15B" w14:textId="77777777" w:rsidR="00586DB1" w:rsidRDefault="004F4AE4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Unclear</w:t>
            </w:r>
          </w:p>
        </w:tc>
      </w:tr>
      <w:tr w:rsidR="008F2B0C" w14:paraId="23BD04FC" w14:textId="77777777" w:rsidTr="004C545B">
        <w:trPr>
          <w:trHeight w:val="387"/>
        </w:trPr>
        <w:tc>
          <w:tcPr>
            <w:tcW w:w="971" w:type="pct"/>
          </w:tcPr>
          <w:p w14:paraId="56974D19" w14:textId="77777777" w:rsidR="00586DB1" w:rsidRPr="00F4757B" w:rsidRDefault="00F4757B" w:rsidP="001C52A3">
            <w:pPr>
              <w:rPr>
                <w:sz w:val="18"/>
                <w:szCs w:val="18"/>
                <w:lang w:val="en"/>
              </w:rPr>
            </w:pPr>
            <w:r w:rsidRPr="00F4757B">
              <w:rPr>
                <w:sz w:val="18"/>
                <w:szCs w:val="18"/>
                <w:lang w:val="en"/>
              </w:rPr>
              <w:t>Were uninterpretable/ intermediate test results reported?</w:t>
            </w:r>
          </w:p>
        </w:tc>
        <w:tc>
          <w:tcPr>
            <w:tcW w:w="418" w:type="pct"/>
          </w:tcPr>
          <w:p w14:paraId="05759F0A" w14:textId="77777777" w:rsidR="00586DB1" w:rsidRDefault="0086745D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Unclear</w:t>
            </w:r>
          </w:p>
        </w:tc>
        <w:tc>
          <w:tcPr>
            <w:tcW w:w="418" w:type="pct"/>
          </w:tcPr>
          <w:p w14:paraId="0C62E5C7" w14:textId="77777777" w:rsidR="00586DB1" w:rsidRDefault="0086745D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Unclear</w:t>
            </w:r>
          </w:p>
        </w:tc>
        <w:tc>
          <w:tcPr>
            <w:tcW w:w="417" w:type="pct"/>
          </w:tcPr>
          <w:p w14:paraId="4915BE09" w14:textId="77777777" w:rsidR="00586DB1" w:rsidRDefault="0086745D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Unclear</w:t>
            </w:r>
          </w:p>
        </w:tc>
        <w:tc>
          <w:tcPr>
            <w:tcW w:w="416" w:type="pct"/>
          </w:tcPr>
          <w:p w14:paraId="622848B1" w14:textId="77777777" w:rsidR="00586DB1" w:rsidRDefault="0086745D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Unclear</w:t>
            </w:r>
          </w:p>
        </w:tc>
        <w:tc>
          <w:tcPr>
            <w:tcW w:w="417" w:type="pct"/>
          </w:tcPr>
          <w:p w14:paraId="3E799DF2" w14:textId="77777777" w:rsidR="00586DB1" w:rsidRDefault="0086745D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Unclear</w:t>
            </w:r>
          </w:p>
        </w:tc>
        <w:tc>
          <w:tcPr>
            <w:tcW w:w="370" w:type="pct"/>
          </w:tcPr>
          <w:p w14:paraId="5AAD191D" w14:textId="77777777" w:rsidR="00586DB1" w:rsidRDefault="0086745D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Unclear</w:t>
            </w:r>
          </w:p>
        </w:tc>
        <w:tc>
          <w:tcPr>
            <w:tcW w:w="324" w:type="pct"/>
          </w:tcPr>
          <w:p w14:paraId="3DA96353" w14:textId="77777777" w:rsidR="00586DB1" w:rsidRDefault="0086745D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Unclear</w:t>
            </w:r>
          </w:p>
        </w:tc>
        <w:tc>
          <w:tcPr>
            <w:tcW w:w="324" w:type="pct"/>
          </w:tcPr>
          <w:p w14:paraId="26542F4F" w14:textId="77777777" w:rsidR="00586DB1" w:rsidRPr="0086745D" w:rsidRDefault="0086745D" w:rsidP="0009639B">
            <w:pPr>
              <w:jc w:val="center"/>
              <w:rPr>
                <w:sz w:val="18"/>
                <w:szCs w:val="18"/>
                <w:lang w:val="en"/>
              </w:rPr>
            </w:pPr>
            <w:r w:rsidRPr="0086745D">
              <w:rPr>
                <w:rFonts w:hint="eastAsia"/>
                <w:sz w:val="18"/>
                <w:szCs w:val="18"/>
                <w:lang w:val="en"/>
              </w:rPr>
              <w:t>Unclear</w:t>
            </w:r>
          </w:p>
        </w:tc>
        <w:tc>
          <w:tcPr>
            <w:tcW w:w="325" w:type="pct"/>
          </w:tcPr>
          <w:p w14:paraId="06A7C078" w14:textId="77777777" w:rsidR="00586DB1" w:rsidRPr="0086745D" w:rsidRDefault="0086745D" w:rsidP="0009639B">
            <w:pPr>
              <w:jc w:val="center"/>
              <w:rPr>
                <w:sz w:val="18"/>
                <w:szCs w:val="18"/>
                <w:lang w:val="en"/>
              </w:rPr>
            </w:pPr>
            <w:r w:rsidRPr="0086745D">
              <w:rPr>
                <w:rFonts w:hint="eastAsia"/>
                <w:sz w:val="18"/>
                <w:szCs w:val="18"/>
                <w:lang w:val="en"/>
              </w:rPr>
              <w:t>Unclear</w:t>
            </w:r>
          </w:p>
        </w:tc>
        <w:tc>
          <w:tcPr>
            <w:tcW w:w="276" w:type="pct"/>
          </w:tcPr>
          <w:p w14:paraId="6C8F7C1B" w14:textId="77777777" w:rsidR="00586DB1" w:rsidRDefault="0086745D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Unclear</w:t>
            </w:r>
          </w:p>
        </w:tc>
        <w:tc>
          <w:tcPr>
            <w:tcW w:w="324" w:type="pct"/>
          </w:tcPr>
          <w:p w14:paraId="579900B5" w14:textId="77777777" w:rsidR="00586DB1" w:rsidRDefault="0086745D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Unclear</w:t>
            </w:r>
          </w:p>
        </w:tc>
      </w:tr>
      <w:tr w:rsidR="008F2B0C" w14:paraId="7DB4DE3E" w14:textId="77777777" w:rsidTr="004C545B">
        <w:trPr>
          <w:trHeight w:val="387"/>
        </w:trPr>
        <w:tc>
          <w:tcPr>
            <w:tcW w:w="971" w:type="pct"/>
          </w:tcPr>
          <w:p w14:paraId="2574FA3C" w14:textId="77777777" w:rsidR="00151BD7" w:rsidRPr="00F4757B" w:rsidRDefault="00151BD7" w:rsidP="00151BD7">
            <w:pPr>
              <w:rPr>
                <w:sz w:val="18"/>
                <w:szCs w:val="18"/>
                <w:lang w:val="en"/>
              </w:rPr>
            </w:pPr>
            <w:r w:rsidRPr="00F4757B">
              <w:rPr>
                <w:sz w:val="18"/>
                <w:szCs w:val="18"/>
                <w:lang w:val="en"/>
              </w:rPr>
              <w:t>Were withdrawals from the study explained?</w:t>
            </w:r>
          </w:p>
        </w:tc>
        <w:tc>
          <w:tcPr>
            <w:tcW w:w="418" w:type="pct"/>
          </w:tcPr>
          <w:p w14:paraId="13B09C9A" w14:textId="77777777" w:rsidR="00151BD7" w:rsidRDefault="00151BD7" w:rsidP="00151BD7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418" w:type="pct"/>
          </w:tcPr>
          <w:p w14:paraId="79747A63" w14:textId="77777777" w:rsidR="00151BD7" w:rsidRDefault="00151BD7" w:rsidP="00151BD7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417" w:type="pct"/>
          </w:tcPr>
          <w:p w14:paraId="04881BE2" w14:textId="77777777" w:rsidR="00151BD7" w:rsidRDefault="00151BD7" w:rsidP="00151BD7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416" w:type="pct"/>
          </w:tcPr>
          <w:p w14:paraId="74A26093" w14:textId="77777777" w:rsidR="00151BD7" w:rsidRDefault="00151BD7" w:rsidP="00151BD7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417" w:type="pct"/>
          </w:tcPr>
          <w:p w14:paraId="145FDF71" w14:textId="77777777" w:rsidR="00151BD7" w:rsidRDefault="00151BD7" w:rsidP="00151BD7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Yes</w:t>
            </w:r>
          </w:p>
        </w:tc>
        <w:tc>
          <w:tcPr>
            <w:tcW w:w="370" w:type="pct"/>
          </w:tcPr>
          <w:p w14:paraId="3D0BA53A" w14:textId="77777777" w:rsidR="00151BD7" w:rsidRDefault="00151BD7" w:rsidP="00151BD7">
            <w:pPr>
              <w:jc w:val="center"/>
            </w:pPr>
            <w:r w:rsidRPr="00D358FF">
              <w:rPr>
                <w:rFonts w:hint="eastAsia"/>
                <w:lang w:val="en"/>
              </w:rPr>
              <w:t>Yes</w:t>
            </w:r>
          </w:p>
        </w:tc>
        <w:tc>
          <w:tcPr>
            <w:tcW w:w="324" w:type="pct"/>
          </w:tcPr>
          <w:p w14:paraId="02CE7E3C" w14:textId="77777777" w:rsidR="00151BD7" w:rsidRDefault="00151BD7" w:rsidP="00151BD7">
            <w:pPr>
              <w:jc w:val="center"/>
            </w:pPr>
            <w:r w:rsidRPr="00D358FF">
              <w:rPr>
                <w:rFonts w:hint="eastAsia"/>
                <w:lang w:val="en"/>
              </w:rPr>
              <w:t>Yes</w:t>
            </w:r>
          </w:p>
        </w:tc>
        <w:tc>
          <w:tcPr>
            <w:tcW w:w="324" w:type="pct"/>
          </w:tcPr>
          <w:p w14:paraId="46CD874F" w14:textId="77777777" w:rsidR="00151BD7" w:rsidRDefault="00151BD7" w:rsidP="00151BD7">
            <w:pPr>
              <w:jc w:val="center"/>
            </w:pPr>
            <w:r w:rsidRPr="006F0024">
              <w:rPr>
                <w:rFonts w:hint="eastAsia"/>
                <w:lang w:val="en"/>
              </w:rPr>
              <w:t>Yes</w:t>
            </w:r>
          </w:p>
        </w:tc>
        <w:tc>
          <w:tcPr>
            <w:tcW w:w="325" w:type="pct"/>
          </w:tcPr>
          <w:p w14:paraId="55CCAE6D" w14:textId="77777777" w:rsidR="00151BD7" w:rsidRDefault="00151BD7" w:rsidP="00151BD7">
            <w:pPr>
              <w:jc w:val="center"/>
            </w:pPr>
            <w:r w:rsidRPr="006F0024">
              <w:rPr>
                <w:rFonts w:hint="eastAsia"/>
                <w:lang w:val="en"/>
              </w:rPr>
              <w:t>Yes</w:t>
            </w:r>
          </w:p>
        </w:tc>
        <w:tc>
          <w:tcPr>
            <w:tcW w:w="276" w:type="pct"/>
          </w:tcPr>
          <w:p w14:paraId="284C7C71" w14:textId="77777777" w:rsidR="00151BD7" w:rsidRDefault="00151BD7" w:rsidP="00151BD7">
            <w:pPr>
              <w:jc w:val="center"/>
            </w:pPr>
            <w:r w:rsidRPr="006F0024">
              <w:rPr>
                <w:rFonts w:hint="eastAsia"/>
                <w:lang w:val="en"/>
              </w:rPr>
              <w:t>Yes</w:t>
            </w:r>
          </w:p>
        </w:tc>
        <w:tc>
          <w:tcPr>
            <w:tcW w:w="324" w:type="pct"/>
          </w:tcPr>
          <w:p w14:paraId="194EC3A9" w14:textId="77777777" w:rsidR="00151BD7" w:rsidRDefault="00151BD7" w:rsidP="00151BD7">
            <w:pPr>
              <w:jc w:val="center"/>
            </w:pPr>
            <w:r w:rsidRPr="006F0024">
              <w:rPr>
                <w:rFonts w:hint="eastAsia"/>
                <w:lang w:val="en"/>
              </w:rPr>
              <w:t>Yes</w:t>
            </w:r>
          </w:p>
        </w:tc>
      </w:tr>
      <w:tr w:rsidR="008F2B0C" w14:paraId="4EEF36CD" w14:textId="77777777" w:rsidTr="004C545B">
        <w:trPr>
          <w:trHeight w:val="387"/>
        </w:trPr>
        <w:tc>
          <w:tcPr>
            <w:tcW w:w="971" w:type="pct"/>
          </w:tcPr>
          <w:p w14:paraId="1EBEE50A" w14:textId="77777777" w:rsidR="00586DB1" w:rsidRPr="00F4757B" w:rsidRDefault="00586DB1" w:rsidP="00F4757B">
            <w:pPr>
              <w:jc w:val="center"/>
              <w:rPr>
                <w:b/>
                <w:sz w:val="24"/>
                <w:szCs w:val="24"/>
                <w:lang w:val="en"/>
              </w:rPr>
            </w:pPr>
            <w:r w:rsidRPr="00F4757B">
              <w:rPr>
                <w:rFonts w:hint="eastAsia"/>
                <w:b/>
                <w:sz w:val="24"/>
                <w:szCs w:val="24"/>
                <w:lang w:val="en"/>
              </w:rPr>
              <w:t>Total</w:t>
            </w:r>
          </w:p>
        </w:tc>
        <w:tc>
          <w:tcPr>
            <w:tcW w:w="418" w:type="pct"/>
          </w:tcPr>
          <w:p w14:paraId="1C65757F" w14:textId="77777777" w:rsidR="00586DB1" w:rsidRDefault="00151BD7" w:rsidP="0009639B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9</w:t>
            </w:r>
          </w:p>
        </w:tc>
        <w:tc>
          <w:tcPr>
            <w:tcW w:w="418" w:type="pct"/>
          </w:tcPr>
          <w:p w14:paraId="7B5939D6" w14:textId="77777777" w:rsidR="00586DB1" w:rsidRDefault="00987A18" w:rsidP="00B97E8D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1</w:t>
            </w:r>
            <w:r w:rsidR="00B97E8D">
              <w:rPr>
                <w:lang w:val="en"/>
              </w:rPr>
              <w:t>0</w:t>
            </w:r>
          </w:p>
        </w:tc>
        <w:tc>
          <w:tcPr>
            <w:tcW w:w="417" w:type="pct"/>
          </w:tcPr>
          <w:p w14:paraId="290CC97E" w14:textId="77777777" w:rsidR="00586DB1" w:rsidRDefault="00151BD7" w:rsidP="00B97E8D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1</w:t>
            </w:r>
            <w:r w:rsidR="00B97E8D">
              <w:rPr>
                <w:lang w:val="en"/>
              </w:rPr>
              <w:t>0</w:t>
            </w:r>
          </w:p>
        </w:tc>
        <w:tc>
          <w:tcPr>
            <w:tcW w:w="416" w:type="pct"/>
          </w:tcPr>
          <w:p w14:paraId="6A9ABF43" w14:textId="77777777" w:rsidR="00586DB1" w:rsidRDefault="00151BD7" w:rsidP="00B97E8D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1</w:t>
            </w:r>
            <w:r w:rsidR="00B97E8D">
              <w:rPr>
                <w:lang w:val="en"/>
              </w:rPr>
              <w:t>1</w:t>
            </w:r>
          </w:p>
        </w:tc>
        <w:tc>
          <w:tcPr>
            <w:tcW w:w="417" w:type="pct"/>
          </w:tcPr>
          <w:p w14:paraId="4DA85B09" w14:textId="77777777" w:rsidR="00586DB1" w:rsidRDefault="00151BD7" w:rsidP="00B97E8D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1</w:t>
            </w:r>
            <w:r w:rsidR="00B97E8D">
              <w:rPr>
                <w:lang w:val="en"/>
              </w:rPr>
              <w:t>0</w:t>
            </w:r>
          </w:p>
        </w:tc>
        <w:tc>
          <w:tcPr>
            <w:tcW w:w="370" w:type="pct"/>
          </w:tcPr>
          <w:p w14:paraId="4EB93F1C" w14:textId="77777777" w:rsidR="00586DB1" w:rsidRDefault="00B97E8D" w:rsidP="00B97E8D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1</w:t>
            </w:r>
            <w:r>
              <w:rPr>
                <w:lang w:val="en"/>
              </w:rPr>
              <w:t>1</w:t>
            </w:r>
          </w:p>
        </w:tc>
        <w:tc>
          <w:tcPr>
            <w:tcW w:w="324" w:type="pct"/>
          </w:tcPr>
          <w:p w14:paraId="33B70305" w14:textId="77777777" w:rsidR="00586DB1" w:rsidRDefault="00B97E8D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11</w:t>
            </w:r>
          </w:p>
        </w:tc>
        <w:tc>
          <w:tcPr>
            <w:tcW w:w="324" w:type="pct"/>
          </w:tcPr>
          <w:p w14:paraId="0EFB953C" w14:textId="77777777" w:rsidR="00586DB1" w:rsidRDefault="00B97E8D" w:rsidP="0009639B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11</w:t>
            </w:r>
          </w:p>
        </w:tc>
        <w:tc>
          <w:tcPr>
            <w:tcW w:w="325" w:type="pct"/>
          </w:tcPr>
          <w:p w14:paraId="6498DE09" w14:textId="77777777" w:rsidR="00586DB1" w:rsidRDefault="00B97E8D" w:rsidP="00B97E8D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1</w:t>
            </w:r>
            <w:r>
              <w:rPr>
                <w:lang w:val="en"/>
              </w:rPr>
              <w:t>1</w:t>
            </w:r>
          </w:p>
        </w:tc>
        <w:tc>
          <w:tcPr>
            <w:tcW w:w="276" w:type="pct"/>
          </w:tcPr>
          <w:p w14:paraId="578AE4CC" w14:textId="77777777" w:rsidR="00586DB1" w:rsidRDefault="004F4AE4" w:rsidP="0009639B">
            <w:pPr>
              <w:jc w:val="center"/>
              <w:rPr>
                <w:lang w:val="en"/>
              </w:rPr>
            </w:pPr>
            <w:r>
              <w:rPr>
                <w:lang w:val="en"/>
              </w:rPr>
              <w:t>9</w:t>
            </w:r>
          </w:p>
        </w:tc>
        <w:tc>
          <w:tcPr>
            <w:tcW w:w="324" w:type="pct"/>
          </w:tcPr>
          <w:p w14:paraId="067844AC" w14:textId="77777777" w:rsidR="00586DB1" w:rsidRDefault="004F4AE4" w:rsidP="0009639B">
            <w:pPr>
              <w:jc w:val="center"/>
              <w:rPr>
                <w:lang w:val="en"/>
              </w:rPr>
            </w:pPr>
            <w:r>
              <w:rPr>
                <w:rFonts w:hint="eastAsia"/>
                <w:lang w:val="en"/>
              </w:rPr>
              <w:t>11</w:t>
            </w:r>
          </w:p>
        </w:tc>
      </w:tr>
    </w:tbl>
    <w:p w14:paraId="4A1638C7" w14:textId="77777777" w:rsidR="0088370B" w:rsidRDefault="0088370B" w:rsidP="001C52A3">
      <w:pPr>
        <w:rPr>
          <w:lang w:val="en"/>
        </w:rPr>
      </w:pPr>
    </w:p>
    <w:p w14:paraId="518D101F" w14:textId="77777777" w:rsidR="00C32529" w:rsidRPr="008D1496" w:rsidRDefault="00DC2165" w:rsidP="001C52A3">
      <w:pPr>
        <w:rPr>
          <w:lang w:val="en"/>
        </w:rPr>
      </w:pPr>
      <w:r>
        <w:rPr>
          <w:lang w:val="en"/>
        </w:rPr>
        <w:lastRenderedPageBreak/>
        <w:pict w14:anchorId="2BB0495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5pt;height:401pt">
            <v:imagedata r:id="rId7" o:title="Methodological quality summary"/>
          </v:shape>
        </w:pict>
      </w:r>
    </w:p>
    <w:sectPr w:rsidR="00C32529" w:rsidRPr="008D1496" w:rsidSect="00586DB1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2FDFFB" w14:textId="77777777" w:rsidR="00C14F65" w:rsidRDefault="00C14F65" w:rsidP="00793B7A">
      <w:r>
        <w:separator/>
      </w:r>
    </w:p>
  </w:endnote>
  <w:endnote w:type="continuationSeparator" w:id="0">
    <w:p w14:paraId="6F8D8FBF" w14:textId="77777777" w:rsidR="00C14F65" w:rsidRDefault="00C14F65" w:rsidP="00793B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E-BZ+ZIBA2C-2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BED88B" w14:textId="77777777" w:rsidR="00C14F65" w:rsidRDefault="00C14F65" w:rsidP="00793B7A">
      <w:r>
        <w:separator/>
      </w:r>
    </w:p>
  </w:footnote>
  <w:footnote w:type="continuationSeparator" w:id="0">
    <w:p w14:paraId="7D691D3D" w14:textId="77777777" w:rsidR="00C14F65" w:rsidRDefault="00C14F65" w:rsidP="00793B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79271A0"/>
    <w:multiLevelType w:val="hybridMultilevel"/>
    <w:tmpl w:val="9FE6B308"/>
    <w:lvl w:ilvl="0" w:tplc="8FC292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_docsoft" w:val="MSWord"/>
    <w:docVar w:name="ne_docversion" w:val="NoteExpress 2.0"/>
    <w:docVar w:name="ne_stylename" w:val="Numbered(multilingual)"/>
    <w:docVar w:name="NE.Ref{140E1CBB-3A27-43A5-B482-102FCFB472F1}" w:val=" ADDIN NE.Ref.{140E1CBB-3A27-43A5-B482-102FCFB472F1}&lt;Citation&gt;&lt;Group&gt;&lt;References&gt;&lt;Item&gt;&lt;ID&gt;405&lt;/ID&gt;&lt;UID&gt;{1CC92A50-FA5A-476C-B7A1-A9ABE3FB5CC0}&lt;/UID&gt;&lt;Title&gt;SOX2 expression and amplification in gliomas and glioma cell lines&lt;/Title&gt;&lt;Template&gt;Journal Article&lt;/Template&gt;&lt;Star&gt;0&lt;/Star&gt;&lt;Tag&gt;0&lt;/Tag&gt;&lt;Author&gt;Annovazzi, L; Mellai, M; Caldera, V; Valente, G; Schiffer, D&lt;/Author&gt;&lt;Year&gt;2011&lt;/Year&gt;&lt;Details&gt;&lt;_accession_num&gt;21518820&lt;/_accession_num&gt;&lt;_author_adr&gt;Neuro-bio-oncology Center of Policlinico di Monza Foundation/University of Turin, Vercelli, Italy.&lt;/_author_adr&gt;&lt;_created&gt;61640610&lt;/_created&gt;&lt;_date&gt;2011-05-01&lt;/_date&gt;&lt;_date_display&gt;2011 May-Jun&lt;/_date_display&gt;&lt;_db_updated&gt;PubMed&lt;/_db_updated&gt;&lt;_impact_factor&gt;   2.800&lt;/_impact_factor&gt;&lt;_isbn&gt;1790-6245 (Electronic); 1109-6535 (Linking)&lt;/_isbn&gt;&lt;_issue&gt;3&lt;/_issue&gt;&lt;_journal&gt;Cancer Genomics Proteomics&lt;/_journal&gt;&lt;_keywords&gt;Blotting, Western; Brain Neoplasms/*genetics/pathology; Cell Line, Tumor; Fluorescent Antibody Technique; Gene Dosage; Glioma/*genetics/pathology; Humans; Immunohistochemistry; SOXB1 Transcription Factors/*genetics&lt;/_keywords&gt;&lt;_language&gt;eng&lt;/_language&gt;&lt;_modified&gt;61695959&lt;/_modified&gt;&lt;_pages&gt;139-47&lt;/_pages&gt;&lt;_tertiary_title&gt;Cancer genomics &amp;amp;amp; proteomics&lt;/_tertiary_title&gt;&lt;_type_work&gt;Journal Article; Research Support, Non-U.S. Gov&amp;apos;t&lt;/_type_work&gt;&lt;_url&gt;http://www.ncbi.nlm.nih.gov/entrez/query.fcgi?cmd=Retrieve&amp;amp;db=pubmed&amp;amp;dopt=Abstract&amp;amp;list_uids=21518820&amp;amp;query_hl=1&lt;/_url&gt;&lt;_volume&gt;8&lt;/_volume&gt;&lt;/Details&gt;&lt;Extra&gt;&lt;DBUID&gt;{F96A950B-833F-4880-A151-76DA2D6A2879}&lt;/DBUID&gt;&lt;/Extra&gt;&lt;/Item&gt;&lt;/References&gt;&lt;/Group&gt;&lt;Group&gt;&lt;References&gt;&lt;Item&gt;&lt;ID&gt;427&lt;/ID&gt;&lt;UID&gt;{795D49C7-CDC0-4886-A9D0-EB0DB02FBB4A}&lt;/UID&gt;&lt;Title&gt;SOX2 is an amplified lineage-survival oncogene in lung and esophageal squamous cell carcinomas&lt;/Title&gt;&lt;Template&gt;Journal Article&lt;/Template&gt;&lt;Star&gt;0&lt;/Star&gt;&lt;Tag&gt;0&lt;/Tag&gt;&lt;Author&gt;Bass, A J; Watanabe, H; Mermel, C H; Yu, S; Perner, S; Verhaak, R G; Kim, S Y; Wardwell, L; Tamayo, P; Gat-Viks, I; Ramos, A H; Woo, M S; Weir, B A; Getz, G; Beroukhim, R; O&amp;apos;Kelly, M; Dutt, A; Rozenblatt-Rosen, O; Dziunycz, P; Komisarof, J; Chirieac, L R; Lafargue, C J; Scheble, V; Wilbertz, T; Ma, C; Rao, S; Nakagawa, H; Stairs, D B; Lin, L; Giordano, T J; Wagner, P; Minna, J D; Gazdar, A F; Zhu, C Q; Brose, M S; Cecconello, I; Ribeiro, U Jr; Marie, S K; Dahl, O; Shivdasani, R A; Tsao, M S; Rubin, M A; Wong, K K; Regev, A; Hahn, W C; Beer, D G; Rustgi, A K; Meyerson, M&lt;/Author&gt;&lt;Year&gt;2009&lt;/Year&gt;&lt;Details&gt;&lt;_accession_num&gt;19801978&lt;/_accession_num&gt;&lt;_collection_scope&gt;SCI;SCIE;&lt;/_collection_scope&gt;&lt;_created&gt;61644379&lt;/_created&gt;&lt;_date&gt;2009-11-01&lt;/_date&gt;&lt;_date_display&gt;2009 Nov&lt;/_date_display&gt;&lt;_db_updated&gt;PubMed&lt;/_db_updated&gt;&lt;_doi&gt;10.1038/ng.465&lt;/_doi&gt;&lt;_impact_factor&gt;  31.616&lt;/_impact_factor&gt;&lt;_isbn&gt;1546-1718 (Electronic); 1061-4036 (Linking)&lt;/_isbn&gt;&lt;_issue&gt;11&lt;/_issue&gt;&lt;_journal&gt;Nat Genet&lt;/_journal&gt;&lt;_keywords&gt;Carcinoma, Squamous Cell/*genetics/pathology; Cell Differentiation; Cell Lineage; Cell Survival; Esophageal Neoplasms/*genetics/pathology; *Gene Amplification; Genome, Human; Humans; Lung Neoplasms/*genetics/pathology; Oncogenes/*genetics; RNA Interference; SOXB1 Transcription Factors/*genetics&lt;/_keywords&gt;&lt;_language&gt;eng&lt;/_language&gt;&lt;_modified&gt;61696252&lt;/_modified&gt;&lt;_pages&gt;1238-42&lt;/_pages&gt;&lt;_tertiary_title&gt;Nature genetics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19801978&amp;amp;query_hl=1&lt;/_url&gt;&lt;_volume&gt;41&lt;/_volume&gt;&lt;/Details&gt;&lt;Extra&gt;&lt;DBUID&gt;{F96A950B-833F-4880-A151-76DA2D6A2879}&lt;/DBUID&gt;&lt;/Extra&gt;&lt;/Item&gt;&lt;/References&gt;&lt;/Group&gt;&lt;/Citation&gt;_x000a_"/>
    <w:docVar w:name="NE.Ref{649946DD-2A30-40AB-B19B-BB295C06D402}" w:val=" ADDIN NE.Ref.{649946DD-2A30-40AB-B19B-BB295C06D402}&lt;Citation&gt;&lt;Group&gt;&lt;References&gt;&lt;Item&gt;&lt;ID&gt;450&lt;/ID&gt;&lt;UID&gt;{6291F28D-88D5-431D-B6D4-18F0C75CC597}&lt;/UID&gt;&lt;Title&gt;Tecemotide (L-BLP25) versus placebo after chemoradiotherapy for stage III non-small-cell lung cancer (START): a randomised, double-blind, phase 3 trial&lt;/Title&gt;&lt;Template&gt;Journal Article&lt;/Template&gt;&lt;Star&gt;0&lt;/Star&gt;&lt;Tag&gt;0&lt;/Tag&gt;&lt;Author&gt;Butts, C; Socinski, M A; Mitchell, P L; Thatcher, N; Havel, L; Krzakowski, M; Nawrocki, S; Ciuleanu, T E; Bosquee, L; Trigo, J M; Spira, A; Tremblay, L; Nyman, J; Ramlau, R; Wickart-Johansson, G; Ellis, P; Gladkov, O; Pereira, J R; Eberhardt, W E; Helwig, C; Schroder, A; Shepherd, F A&lt;/Author&gt;&lt;Year&gt;2014&lt;/Year&gt;&lt;Details&gt;&lt;_accession_num&gt;24331154&lt;/_accession_num&gt;&lt;_author_adr&gt;Cross Cancer Institute, Edmonton, AB, Canada. Electronic address: charles.butts@albertahealthservices.ca.; UPMC Cancer Pavilion, Pittsburgh, PA, USA.; Olivia Newton-John Cancer and Wellness Centre, Austin Hospital, Melbourne, VIC, Australia.; Christie Hospital NHS Trust, Manchester, UK.; Klinika Pneumologie a Hrudni Chirurgie, Univerzity Karlovy, Prague, Czech Republic.; Maria Curie-Sklodowska Memorial Institute, Warsaw, Poland.; University of Warmia and Mazury, Olsztyn, Poland; Silesian Medical University, Katowice, Poland.; Ion Chiricuta Cancer Institute and University of Medicine and Pharmacy Iuliu Hatieganu, Cluj-Napoca, Romania.; Centre Hospitalier du Bois de l&amp;apos;Abbaye et de Hesbaye, Seraing, Belgium.; Hospital Virgen de la Victoria, Malaga, Spain.; Virginia Cancer Specialists, Fairfax, VA, USA.; Institut Universitaire de Cardiologie et de Pneumologie de Quebec, Quebec, QC, Canada.; Sahlgrenska University Hospital, Goteborg, Sweden.; Wielkopolskie Centrum Pulmonologii i Torakochirurgii, Poznan University of Medical Sciences, Poznan, Poland.; Karolinska University Hospital, Stockholm, Sweden.; Juravinski Cancer Centre, Hamilton, ON, Canada.; Chelyabinsk Regional Clinical Oncology Dispensary, Chelyabinsk, Russia.; Arnaldo Vieira de Carvalho Cancer Institute, Sao Paulo, Brazil.; Department of Medical Oncology, West German Cancer Centre, Ruhrlandklinik, University Hospital Essen, University of Duisburg-Essen, Essen, Germany.; MerckKGaA, Darmstadt, Germany.; MerckKGaA, Darmstadt, Germany.; University Health Network, Princess Margaret Cancer Centre, Toronto, ON, Canada.&lt;/_author_adr&gt;&lt;_collection_scope&gt;SCIE;&lt;/_collection_scope&gt;&lt;_created&gt;61646402&lt;/_created&gt;&lt;_date&gt;2014-01-01&lt;/_date&gt;&lt;_date_display&gt;2014 Jan&lt;/_date_display&gt;&lt;_db_updated&gt;PubMed&lt;/_db_updated&gt;&lt;_doi&gt;10.1016/S1470-2045(13)70510-2&lt;/_doi&gt;&lt;_impact_factor&gt;  26.509&lt;/_impact_factor&gt;&lt;_isbn&gt;1474-5488 (Electronic); 1470-2045 (Linking)&lt;/_isbn&gt;&lt;_issue&gt;1&lt;/_issue&gt;&lt;_journal&gt;Lancet Oncol&lt;/_journal&gt;&lt;_keywords&gt;Adult; Aged; Aged, 80 and over; Cancer Vaccines/*therapeutic use; Carcinoma, Non-Small-Cell Lung/*drug therapy/mortality/pathology; Chemoradiotherapy; Double-Blind Method; Female; Humans; Lung Neoplasms/*drug therapy/mortality/pathology; Male; Membrane Glycoproteins/*therapeutic use; Middle Aged; Neoplasm Staging&lt;/_keywords&gt;&lt;_language&gt;eng&lt;/_language&gt;&lt;_modified&gt;61696250&lt;/_modified&gt;&lt;_ori_publication&gt;Copyright (c) 2014 Elsevier Ltd. All rights reserved.&lt;/_ori_publication&gt;&lt;_pages&gt;59-68&lt;/_pages&gt;&lt;_tertiary_title&gt;The Lancet. Oncology&lt;/_tertiary_title&gt;&lt;_type_work&gt;Clinical Trial, Phase III; Comparative Study; Journal Article; Randomized Controlled Trial; Research Support, Non-U.S. Gov&amp;apos;t&lt;/_type_work&gt;&lt;_url&gt;http://www.ncbi.nlm.nih.gov/entrez/query.fcgi?cmd=Retrieve&amp;amp;db=pubmed&amp;amp;dopt=Abstract&amp;amp;list_uids=24331154&amp;amp;query_hl=1&lt;/_url&gt;&lt;_volume&gt;15&lt;/_volume&gt;&lt;/Details&gt;&lt;Extra&gt;&lt;DBUID&gt;{F96A950B-833F-4880-A151-76DA2D6A2879}&lt;/DBUID&gt;&lt;/Extra&gt;&lt;/Item&gt;&lt;/References&gt;&lt;/Group&gt;&lt;Group&gt;&lt;References&gt;&lt;Item&gt;&lt;ID&gt;410&lt;/ID&gt;&lt;UID&gt;{CFF24FBC-B8C9-4E30-9D52-92188988A98B}&lt;/UID&gt;&lt;Title&gt;Immunity to transplanted tumour: the effect of tumour extracts on the growth of homologous tumours in rats&lt;/Title&gt;&lt;Template&gt;Journal Article&lt;/Template&gt;&lt;Star&gt;0&lt;/Star&gt;&lt;Tag&gt;0&lt;/Tag&gt;&lt;Author&gt;BALDWIN, R W&lt;/Author&gt;&lt;Year&gt;1955&lt;/Year&gt;&lt;Details&gt;&lt;_accession_num&gt;13304227&lt;/_accession_num&gt;&lt;_created&gt;61641984&lt;/_created&gt;&lt;_date&gt;1955-12-01&lt;/_date&gt;&lt;_date_display&gt;1955 Dec&lt;/_date_display&gt;&lt;_db_updated&gt;PubMed&lt;/_db_updated&gt;&lt;_impact_factor&gt;   5.569&lt;/_impact_factor&gt;&lt;_isbn&gt;0007-0920 (Print); 0007-0920 (Linking)&lt;/_isbn&gt;&lt;_issue&gt;4&lt;/_issue&gt;&lt;_journal&gt;Br J Cancer&lt;/_journal&gt;&lt;_keywords&gt;Animals; *Neoplasm Transplantation; Neoplasms/*immunology; Rats*NEOPLASMS/immunology&lt;/_keywords&gt;&lt;_language&gt;eng&lt;/_language&gt;&lt;_modified&gt;61644241&lt;/_modified&gt;&lt;_pages&gt;646-51&lt;/_pages&gt;&lt;_tertiary_title&gt;British journal of cancer&lt;/_tertiary_title&gt;&lt;_type_work&gt;Journal Article&lt;/_type_work&gt;&lt;_url&gt;http://www.ncbi.nlm.nih.gov/entrez/query.fcgi?cmd=Retrieve&amp;amp;db=pubmed&amp;amp;dopt=Abstract&amp;amp;list_uids=13304227&amp;amp;query_hl=1&lt;/_url&gt;&lt;_volume&gt;9&lt;/_volume&gt;&lt;/Details&gt;&lt;Extra&gt;&lt;DBUID&gt;{F96A950B-833F-4880-A151-76DA2D6A2879}&lt;/DBUID&gt;&lt;/Extra&gt;&lt;/Item&gt;&lt;/References&gt;&lt;/Group&gt;&lt;/Citation&gt;_x000a_"/>
    <w:docVar w:name="NE.Ref{CC1C0D7B-343B-4756-8AB9-BE08D89933AA}" w:val=" ADDIN NE.Ref.{CC1C0D7B-343B-4756-8AB9-BE08D89933AA}&lt;Citation&gt;&lt;Group&gt;&lt;References&gt;&lt;Item&gt;&lt;ID&gt;467&lt;/ID&gt;&lt;UID&gt;{46D8F34D-7A98-4BB1-AABC-6B7301376690}&lt;/UID&gt;&lt;Title&gt;MHC ligands and peptide motifs: first listing&lt;/Title&gt;&lt;Template&gt;Journal Article&lt;/Template&gt;&lt;Star&gt;0&lt;/Star&gt;&lt;Tag&gt;0&lt;/Tag&gt;&lt;Author&gt;Rammensee, H G; Friede, T; Stevanoviic, S&lt;/Author&gt;&lt;Year&gt;1995&lt;/Year&gt;&lt;Details&gt;&lt;_accession_num&gt;7890324&lt;/_accession_num&gt;&lt;_author_adr&gt;Abteilung Tumorvirus-Immunologie (0620), Deutsches Krebsforschungszentrum, Heidelberg, Germany.&lt;/_author_adr&gt;&lt;_collection_scope&gt;SCI;SCIE;&lt;/_collection_scope&gt;&lt;_created&gt;61660810&lt;/_created&gt;&lt;_date&gt;1995-01-19&lt;/_date&gt;&lt;_date_display&gt;1995&lt;/_date_display&gt;&lt;_db_updated&gt;PubMed&lt;/_db_updated&gt;&lt;_impact_factor&gt;   2.303&lt;/_impact_factor&gt;&lt;_isbn&gt;0093-7711 (Print); 0093-7711 (Linking)&lt;/_isbn&gt;&lt;_issue&gt;4&lt;/_issue&gt;&lt;_journal&gt;Immunogenetics&lt;/_journal&gt;&lt;_keywords&gt;Amino Acid Sequence; Animals; Humans; Ligands; Major Histocompatibility Complex/*genetics; Molecular Sequence Data; Peptides/*chemistry/metabolism; Protein Binding; Sequence Analysis; Sequence Homology, Amino Acid&lt;/_keywords&gt;&lt;_language&gt;eng&lt;/_language&gt;&lt;_modified&gt;61696254&lt;/_modified&gt;&lt;_pages&gt;178-228&lt;/_pages&gt;&lt;_tertiary_title&gt;Immunogenetics&lt;/_tertiary_title&gt;&lt;_type_work&gt;Journal Article; Research Support, Non-U.S. Gov&amp;apos;t; Review&lt;/_type_work&gt;&lt;_url&gt;http://www.ncbi.nlm.nih.gov/entrez/query.fcgi?cmd=Retrieve&amp;amp;db=pubmed&amp;amp;dopt=Abstract&amp;amp;list_uids=7890324&amp;amp;query_hl=1&lt;/_url&gt;&lt;_volume&gt;41&lt;/_volume&gt;&lt;/Details&gt;&lt;Extra&gt;&lt;DBUID&gt;{F96A950B-833F-4880-A151-76DA2D6A2879}&lt;/DBUID&gt;&lt;/Extra&gt;&lt;/Item&gt;&lt;/References&gt;&lt;/Group&gt;&lt;/Citation&gt;_x000a_"/>
  </w:docVars>
  <w:rsids>
    <w:rsidRoot w:val="00625278"/>
    <w:rsid w:val="00026865"/>
    <w:rsid w:val="00030408"/>
    <w:rsid w:val="00041DA0"/>
    <w:rsid w:val="00085731"/>
    <w:rsid w:val="0009639B"/>
    <w:rsid w:val="001407CD"/>
    <w:rsid w:val="00144188"/>
    <w:rsid w:val="00151BD7"/>
    <w:rsid w:val="001C52A3"/>
    <w:rsid w:val="002158FF"/>
    <w:rsid w:val="002E5ADC"/>
    <w:rsid w:val="00374797"/>
    <w:rsid w:val="0043329D"/>
    <w:rsid w:val="004B54C6"/>
    <w:rsid w:val="004C545B"/>
    <w:rsid w:val="004F4AE4"/>
    <w:rsid w:val="00506DD6"/>
    <w:rsid w:val="00586DB1"/>
    <w:rsid w:val="005B03D6"/>
    <w:rsid w:val="005E4472"/>
    <w:rsid w:val="006077DA"/>
    <w:rsid w:val="00620A38"/>
    <w:rsid w:val="00625278"/>
    <w:rsid w:val="006C7DA5"/>
    <w:rsid w:val="006E3561"/>
    <w:rsid w:val="006E6F12"/>
    <w:rsid w:val="0077213B"/>
    <w:rsid w:val="007872DF"/>
    <w:rsid w:val="00793B7A"/>
    <w:rsid w:val="007A257A"/>
    <w:rsid w:val="007A475A"/>
    <w:rsid w:val="007C524D"/>
    <w:rsid w:val="0082685B"/>
    <w:rsid w:val="0086745D"/>
    <w:rsid w:val="0088370B"/>
    <w:rsid w:val="008C506C"/>
    <w:rsid w:val="008D1496"/>
    <w:rsid w:val="008F2B0C"/>
    <w:rsid w:val="00907D2D"/>
    <w:rsid w:val="009261D3"/>
    <w:rsid w:val="0093026E"/>
    <w:rsid w:val="00987705"/>
    <w:rsid w:val="00987A18"/>
    <w:rsid w:val="009E3962"/>
    <w:rsid w:val="00A13A6C"/>
    <w:rsid w:val="00A93066"/>
    <w:rsid w:val="00AB7E0C"/>
    <w:rsid w:val="00B40A63"/>
    <w:rsid w:val="00B433BF"/>
    <w:rsid w:val="00B85698"/>
    <w:rsid w:val="00B97E8D"/>
    <w:rsid w:val="00BF6B7E"/>
    <w:rsid w:val="00C07D7C"/>
    <w:rsid w:val="00C14F65"/>
    <w:rsid w:val="00C167EE"/>
    <w:rsid w:val="00C20CD1"/>
    <w:rsid w:val="00C32529"/>
    <w:rsid w:val="00CA1695"/>
    <w:rsid w:val="00CF7894"/>
    <w:rsid w:val="00DC2165"/>
    <w:rsid w:val="00DE5A9B"/>
    <w:rsid w:val="00DE6B95"/>
    <w:rsid w:val="00E222E3"/>
    <w:rsid w:val="00F4757B"/>
    <w:rsid w:val="00F56B14"/>
    <w:rsid w:val="00F94230"/>
    <w:rsid w:val="00FA0640"/>
    <w:rsid w:val="00FD0608"/>
    <w:rsid w:val="00FD6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D287EA"/>
  <w15:chartTrackingRefBased/>
  <w15:docId w15:val="{C6E899DA-7925-4ABE-A696-D62CE7796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DE6B95"/>
    <w:rPr>
      <w:rFonts w:ascii="E-BZ+ZIBA2C-2" w:hAnsi="E-BZ+ZIBA2C-2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DE6B95"/>
    <w:rPr>
      <w:rFonts w:ascii="宋体" w:eastAsia="宋体" w:hAnsi="宋体" w:hint="eastAsia"/>
      <w:b w:val="0"/>
      <w:bCs w:val="0"/>
      <w:i w:val="0"/>
      <w:iCs w:val="0"/>
      <w:color w:val="000000"/>
      <w:sz w:val="18"/>
      <w:szCs w:val="18"/>
    </w:rPr>
  </w:style>
  <w:style w:type="table" w:customStyle="1" w:styleId="1">
    <w:name w:val="浅色底纹1"/>
    <w:basedOn w:val="a1"/>
    <w:uiPriority w:val="60"/>
    <w:rsid w:val="008D149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8D1496"/>
    <w:rPr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8D1496"/>
    <w:rPr>
      <w:sz w:val="18"/>
      <w:szCs w:val="18"/>
    </w:rPr>
  </w:style>
  <w:style w:type="table" w:styleId="a5">
    <w:name w:val="Table Grid"/>
    <w:basedOn w:val="a1"/>
    <w:uiPriority w:val="39"/>
    <w:rsid w:val="00CA16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7A257A"/>
    <w:pPr>
      <w:ind w:firstLineChars="200" w:firstLine="420"/>
    </w:pPr>
  </w:style>
  <w:style w:type="paragraph" w:styleId="a7">
    <w:name w:val="header"/>
    <w:basedOn w:val="a"/>
    <w:link w:val="a8"/>
    <w:uiPriority w:val="99"/>
    <w:unhideWhenUsed/>
    <w:rsid w:val="00793B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字符"/>
    <w:basedOn w:val="a0"/>
    <w:link w:val="a7"/>
    <w:uiPriority w:val="99"/>
    <w:rsid w:val="00793B7A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793B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字符"/>
    <w:basedOn w:val="a0"/>
    <w:link w:val="a9"/>
    <w:uiPriority w:val="99"/>
    <w:rsid w:val="00793B7A"/>
    <w:rPr>
      <w:sz w:val="18"/>
      <w:szCs w:val="18"/>
    </w:rPr>
  </w:style>
  <w:style w:type="character" w:styleId="ab">
    <w:name w:val="Hyperlink"/>
    <w:basedOn w:val="a0"/>
    <w:uiPriority w:val="99"/>
    <w:semiHidden/>
    <w:unhideWhenUsed/>
    <w:rsid w:val="00793B7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632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56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445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13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907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116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2683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3072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5020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36786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2071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47555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5</Words>
  <Characters>2655</Characters>
  <Application>Microsoft Macintosh Word</Application>
  <DocSecurity>0</DocSecurity>
  <Lines>22</Lines>
  <Paragraphs>6</Paragraphs>
  <ScaleCrop>false</ScaleCrop>
  <Company>Microsoft</Company>
  <LinksUpToDate>false</LinksUpToDate>
  <CharactersWithSpaces>3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</dc:creator>
  <cp:keywords/>
  <dc:description/>
  <cp:lastModifiedBy>ka58</cp:lastModifiedBy>
  <cp:revision>3</cp:revision>
  <dcterms:created xsi:type="dcterms:W3CDTF">2017-04-24T14:43:00Z</dcterms:created>
  <dcterms:modified xsi:type="dcterms:W3CDTF">2017-11-02T01:45:00Z</dcterms:modified>
</cp:coreProperties>
</file>